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A76D0" w14:textId="7F48E783" w:rsidR="00AC32A7" w:rsidRPr="00FC626C" w:rsidRDefault="00B545EE" w:rsidP="003F14AD">
      <w:pPr>
        <w:pStyle w:val="Heading2"/>
        <w:tabs>
          <w:tab w:val="left" w:pos="8222"/>
        </w:tabs>
        <w:spacing w:before="0" w:line="240" w:lineRule="auto"/>
        <w:ind w:left="-709"/>
        <w:rPr>
          <w:rFonts w:ascii="Arial" w:hAnsi="Arial" w:cs="Arial"/>
          <w:color w:val="auto"/>
          <w:sz w:val="16"/>
          <w:szCs w:val="16"/>
        </w:rPr>
      </w:pPr>
      <w:bookmarkStart w:id="0" w:name="_GoBack"/>
      <w:bookmarkEnd w:id="0"/>
      <w:r>
        <w:rPr>
          <w:rFonts w:ascii="Arial" w:hAnsi="Arial" w:cs="Arial"/>
          <w:color w:val="auto"/>
          <w:sz w:val="16"/>
          <w:szCs w:val="16"/>
        </w:rPr>
        <w:t xml:space="preserve">Supplementary </w:t>
      </w:r>
      <w:r w:rsidR="001F40E8">
        <w:rPr>
          <w:rFonts w:ascii="Arial" w:hAnsi="Arial" w:cs="Arial"/>
          <w:color w:val="auto"/>
          <w:sz w:val="16"/>
          <w:szCs w:val="16"/>
        </w:rPr>
        <w:t>Table</w:t>
      </w:r>
      <w:r>
        <w:rPr>
          <w:rFonts w:ascii="Arial" w:hAnsi="Arial" w:cs="Arial"/>
          <w:color w:val="auto"/>
          <w:sz w:val="16"/>
          <w:szCs w:val="16"/>
        </w:rPr>
        <w:t xml:space="preserve"> 1</w:t>
      </w:r>
      <w:r w:rsidR="001F40E8">
        <w:rPr>
          <w:rFonts w:ascii="Arial" w:hAnsi="Arial" w:cs="Arial"/>
          <w:color w:val="auto"/>
          <w:sz w:val="16"/>
          <w:szCs w:val="16"/>
        </w:rPr>
        <w:t xml:space="preserve">: </w:t>
      </w:r>
      <w:r w:rsidR="001F40E8" w:rsidRPr="001F40E8">
        <w:rPr>
          <w:rFonts w:ascii="Arial" w:hAnsi="Arial" w:cs="Arial"/>
          <w:color w:val="auto"/>
          <w:sz w:val="16"/>
          <w:szCs w:val="16"/>
        </w:rPr>
        <w:t>Demographic and clinical characteristics of the CHR-Subgroups.</w:t>
      </w:r>
      <w:r w:rsidR="003D39B4">
        <w:rPr>
          <w:rFonts w:ascii="Arial" w:hAnsi="Arial" w:cs="Arial"/>
          <w:color w:val="auto"/>
          <w:sz w:val="16"/>
          <w:szCs w:val="16"/>
        </w:rPr>
        <w:t xml:space="preserve">                     </w:t>
      </w:r>
    </w:p>
    <w:p w14:paraId="297F1A3E" w14:textId="77777777" w:rsidR="00995464" w:rsidRDefault="00995464" w:rsidP="00995464">
      <w:pPr>
        <w:pStyle w:val="NoSpacing"/>
        <w:ind w:left="-709" w:right="-897"/>
        <w:rPr>
          <w:sz w:val="20"/>
          <w:szCs w:val="20"/>
        </w:rPr>
      </w:pPr>
    </w:p>
    <w:p w14:paraId="0C1E734D" w14:textId="31FED2B0" w:rsidR="00B326FC" w:rsidRDefault="00B326FC" w:rsidP="00995464">
      <w:pPr>
        <w:spacing w:after="0" w:line="240" w:lineRule="auto"/>
      </w:pPr>
    </w:p>
    <w:tbl>
      <w:tblPr>
        <w:tblStyle w:val="PlainTable21"/>
        <w:tblpPr w:leftFromText="180" w:rightFromText="180" w:vertAnchor="page" w:horzAnchor="margin" w:tblpXSpec="center" w:tblpY="1630"/>
        <w:tblW w:w="1059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26"/>
        <w:gridCol w:w="535"/>
        <w:gridCol w:w="276"/>
        <w:gridCol w:w="490"/>
        <w:gridCol w:w="247"/>
        <w:gridCol w:w="592"/>
        <w:gridCol w:w="613"/>
        <w:gridCol w:w="192"/>
        <w:gridCol w:w="525"/>
        <w:gridCol w:w="735"/>
        <w:gridCol w:w="11"/>
        <w:gridCol w:w="950"/>
        <w:gridCol w:w="213"/>
        <w:gridCol w:w="962"/>
        <w:gridCol w:w="103"/>
        <w:gridCol w:w="962"/>
        <w:gridCol w:w="962"/>
      </w:tblGrid>
      <w:tr w:rsidR="00BA1B4D" w:rsidRPr="00FC626C" w14:paraId="7120B6AC" w14:textId="77777777" w:rsidTr="00314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E882DC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13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EF0EF23" w14:textId="38C12D6C" w:rsidR="00BA1B4D" w:rsidRPr="00FC626C" w:rsidRDefault="00BA1B4D" w:rsidP="00314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CHR</w:t>
            </w:r>
            <w:r w:rsidR="003213F3">
              <w:rPr>
                <w:rFonts w:ascii="Arial" w:hAnsi="Arial" w:cs="Arial"/>
                <w:sz w:val="16"/>
                <w:szCs w:val="16"/>
              </w:rPr>
              <w:t>-CAARRMS</w:t>
            </w:r>
          </w:p>
          <w:p w14:paraId="0C12FAEB" w14:textId="45DF5B80" w:rsidR="00BA1B4D" w:rsidRPr="00FC626C" w:rsidRDefault="00BA1B4D" w:rsidP="00314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 xml:space="preserve">(N = </w:t>
            </w:r>
            <w:r w:rsidR="00B545EE">
              <w:rPr>
                <w:rFonts w:ascii="Arial" w:hAnsi="Arial" w:cs="Arial"/>
                <w:sz w:val="16"/>
                <w:szCs w:val="16"/>
              </w:rPr>
              <w:t>3</w:t>
            </w:r>
            <w:r w:rsidR="0053771E">
              <w:rPr>
                <w:rFonts w:ascii="Arial" w:hAnsi="Arial" w:cs="Arial"/>
                <w:sz w:val="16"/>
                <w:szCs w:val="16"/>
              </w:rPr>
              <w:t>5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F30BDBF" w14:textId="36B852E8" w:rsidR="00BA1B4D" w:rsidRPr="00FC626C" w:rsidRDefault="003213F3" w:rsidP="003213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CHR-SPI-A</w:t>
            </w:r>
          </w:p>
          <w:p w14:paraId="1BEC20F4" w14:textId="5CD96907" w:rsidR="00BA1B4D" w:rsidRPr="00FC626C" w:rsidRDefault="004674F5" w:rsidP="003213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  <w:t xml:space="preserve">   </w:t>
            </w:r>
            <w:r w:rsidR="00BA1B4D" w:rsidRPr="00FC626C">
              <w:rPr>
                <w:rFonts w:ascii="Arial" w:hAnsi="Arial" w:cs="Arial"/>
                <w:iCs/>
                <w:sz w:val="16"/>
                <w:szCs w:val="16"/>
              </w:rPr>
              <w:t xml:space="preserve">(N = </w:t>
            </w:r>
            <w:r w:rsidR="00B545EE">
              <w:rPr>
                <w:rFonts w:ascii="Arial" w:hAnsi="Arial" w:cs="Arial"/>
                <w:iCs/>
                <w:sz w:val="16"/>
                <w:szCs w:val="16"/>
              </w:rPr>
              <w:t>2</w:t>
            </w:r>
            <w:r w:rsidR="0053771E">
              <w:rPr>
                <w:rFonts w:ascii="Arial" w:hAnsi="Arial" w:cs="Arial"/>
                <w:iCs/>
                <w:sz w:val="16"/>
                <w:szCs w:val="16"/>
              </w:rPr>
              <w:t>8</w:t>
            </w:r>
            <w:r w:rsidR="00BA1B4D" w:rsidRPr="00FC626C">
              <w:rPr>
                <w:rFonts w:ascii="Arial" w:hAnsi="Arial" w:cs="Arial"/>
                <w:iCs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CB8FEF1" w14:textId="2A23390B" w:rsidR="00BA1B4D" w:rsidRPr="00FC626C" w:rsidRDefault="00BA1B4D" w:rsidP="00314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FC626C">
              <w:rPr>
                <w:rFonts w:ascii="Arial" w:hAnsi="Arial" w:cs="Arial"/>
                <w:iCs/>
                <w:sz w:val="16"/>
                <w:szCs w:val="16"/>
              </w:rPr>
              <w:t>CHR-</w:t>
            </w:r>
            <w:r w:rsidR="004674F5">
              <w:rPr>
                <w:rFonts w:ascii="Arial" w:hAnsi="Arial" w:cs="Arial"/>
                <w:iCs/>
                <w:sz w:val="16"/>
                <w:szCs w:val="16"/>
              </w:rPr>
              <w:t>Both</w:t>
            </w:r>
          </w:p>
          <w:p w14:paraId="70193645" w14:textId="56B76138" w:rsidR="00BA1B4D" w:rsidRPr="00FC626C" w:rsidRDefault="00BA1B4D" w:rsidP="00314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FC626C">
              <w:rPr>
                <w:rFonts w:ascii="Arial" w:hAnsi="Arial" w:cs="Arial"/>
                <w:iCs/>
                <w:sz w:val="16"/>
                <w:szCs w:val="16"/>
              </w:rPr>
              <w:t xml:space="preserve">(N = </w:t>
            </w:r>
            <w:r w:rsidR="0053771E">
              <w:rPr>
                <w:rFonts w:ascii="Arial" w:hAnsi="Arial" w:cs="Arial"/>
                <w:iCs/>
                <w:sz w:val="16"/>
                <w:szCs w:val="16"/>
              </w:rPr>
              <w:t>51</w:t>
            </w:r>
            <w:r w:rsidRPr="00FC626C">
              <w:rPr>
                <w:rFonts w:ascii="Arial" w:hAnsi="Arial" w:cs="Arial"/>
                <w:iCs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243E34A" w14:textId="14A18D47" w:rsidR="00BA1B4D" w:rsidRPr="00FC626C" w:rsidRDefault="004F2576" w:rsidP="00314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FC626C">
              <w:rPr>
                <w:rFonts w:ascii="Arial" w:hAnsi="Arial" w:cs="Arial"/>
                <w:bCs w:val="0"/>
                <w:iCs/>
                <w:sz w:val="16"/>
                <w:szCs w:val="16"/>
              </w:rPr>
              <w:t>D</w:t>
            </w:r>
            <w:r w:rsidR="00BA1B4D" w:rsidRPr="00FC626C">
              <w:rPr>
                <w:rFonts w:ascii="Arial" w:hAnsi="Arial" w:cs="Arial"/>
                <w:bCs w:val="0"/>
                <w:iCs/>
                <w:sz w:val="16"/>
                <w:szCs w:val="16"/>
              </w:rPr>
              <w:t>f</w:t>
            </w:r>
            <w:proofErr w:type="spellEnd"/>
          </w:p>
        </w:tc>
        <w:tc>
          <w:tcPr>
            <w:tcW w:w="127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7348DA" w14:textId="77777777" w:rsidR="00BA1B4D" w:rsidRPr="00FC626C" w:rsidRDefault="00BA1B4D" w:rsidP="00314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sz w:val="16"/>
                <w:szCs w:val="16"/>
              </w:rPr>
            </w:pPr>
            <w:r w:rsidRPr="00FC626C">
              <w:rPr>
                <w:rFonts w:ascii="Arial" w:hAnsi="Arial" w:cs="Arial"/>
                <w:bCs w:val="0"/>
                <w:iCs/>
                <w:sz w:val="16"/>
                <w:szCs w:val="16"/>
              </w:rPr>
              <w:t>F/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X</w:t>
            </w:r>
            <w:r w:rsidRPr="00FC626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EBEAB29" w14:textId="77777777" w:rsidR="00BA1B4D" w:rsidRPr="00FC626C" w:rsidRDefault="00BA1B4D" w:rsidP="00314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sz w:val="16"/>
                <w:szCs w:val="16"/>
              </w:rPr>
            </w:pPr>
            <w:r w:rsidRPr="00FC626C">
              <w:rPr>
                <w:rFonts w:ascii="Arial" w:hAnsi="Arial" w:cs="Arial"/>
                <w:bCs w:val="0"/>
                <w:iCs/>
                <w:sz w:val="16"/>
                <w:szCs w:val="16"/>
              </w:rPr>
              <w:t>p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B9272E" w14:textId="77777777" w:rsidR="00BA1B4D" w:rsidRPr="00FC626C" w:rsidRDefault="00BA1B4D" w:rsidP="00314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Post-hoc contrasts</w:t>
            </w:r>
          </w:p>
        </w:tc>
      </w:tr>
      <w:tr w:rsidR="00BA1B4D" w:rsidRPr="00FC626C" w14:paraId="4D8BF275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1BDEDEE" w14:textId="77777777" w:rsidR="00E17263" w:rsidRDefault="00E17263" w:rsidP="00314928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0F0CCFB6" w14:textId="236340E9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 xml:space="preserve">Age (years), M </w:t>
            </w:r>
            <w:r w:rsidRPr="00FC626C">
              <w:rPr>
                <w:rFonts w:ascii="Arial" w:hAnsi="Arial" w:cs="Arial"/>
                <w:bCs w:val="0"/>
                <w:color w:val="222222"/>
                <w:sz w:val="16"/>
                <w:szCs w:val="16"/>
                <w:shd w:val="clear" w:color="auto" w:fill="FFFFFF"/>
              </w:rPr>
              <w:t>± SD</w:t>
            </w:r>
          </w:p>
        </w:tc>
        <w:tc>
          <w:tcPr>
            <w:tcW w:w="130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90F1D25" w14:textId="53ABA274" w:rsidR="00E17263" w:rsidRDefault="0098199B" w:rsidP="00BE69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E491C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798929E4" w14:textId="42EECFD1" w:rsidR="00BA1B4D" w:rsidRPr="00FC626C" w:rsidRDefault="0098199B" w:rsidP="00BE69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BE693B">
              <w:rPr>
                <w:rFonts w:ascii="Arial" w:hAnsi="Arial" w:cs="Arial"/>
                <w:sz w:val="16"/>
                <w:szCs w:val="16"/>
              </w:rPr>
              <w:t>2</w:t>
            </w:r>
            <w:r w:rsidR="00057AD4">
              <w:rPr>
                <w:rFonts w:ascii="Arial" w:hAnsi="Arial" w:cs="Arial"/>
                <w:sz w:val="16"/>
                <w:szCs w:val="16"/>
              </w:rPr>
              <w:t>0.</w:t>
            </w:r>
            <w:r w:rsidR="00230139">
              <w:rPr>
                <w:rFonts w:ascii="Arial" w:hAnsi="Arial" w:cs="Arial"/>
                <w:sz w:val="16"/>
                <w:szCs w:val="16"/>
              </w:rPr>
              <w:t>77</w:t>
            </w:r>
            <w:r w:rsidR="00BA1B4D" w:rsidRPr="00FC626C">
              <w:rPr>
                <w:rFonts w:ascii="Arial" w:hAnsi="Arial" w:cs="Arial"/>
                <w:bCs/>
                <w:color w:val="222222"/>
                <w:sz w:val="16"/>
                <w:szCs w:val="16"/>
                <w:shd w:val="clear" w:color="auto" w:fill="FFFFFF"/>
              </w:rPr>
              <w:t xml:space="preserve">±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4.</w:t>
            </w:r>
            <w:r w:rsidR="0023013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5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2A6A1DD" w14:textId="77777777" w:rsidR="00E17263" w:rsidRDefault="00E17263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E19198C" w14:textId="2C1BF9FA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  <w:r w:rsidR="005E491C">
              <w:rPr>
                <w:rFonts w:ascii="Arial" w:hAnsi="Arial" w:cs="Arial"/>
                <w:sz w:val="16"/>
                <w:szCs w:val="16"/>
              </w:rPr>
              <w:t>1.</w:t>
            </w:r>
            <w:r w:rsidR="00057AD4">
              <w:rPr>
                <w:rFonts w:ascii="Arial" w:hAnsi="Arial" w:cs="Arial"/>
                <w:sz w:val="16"/>
                <w:szCs w:val="16"/>
              </w:rPr>
              <w:t>4</w:t>
            </w:r>
            <w:r w:rsidR="00230139">
              <w:rPr>
                <w:rFonts w:ascii="Arial" w:hAnsi="Arial" w:cs="Arial"/>
                <w:sz w:val="16"/>
                <w:szCs w:val="16"/>
              </w:rPr>
              <w:t>6</w:t>
            </w:r>
            <w:r w:rsidRPr="00FC626C">
              <w:rPr>
                <w:rFonts w:ascii="Arial" w:hAnsi="Arial" w:cs="Arial"/>
                <w:bCs/>
                <w:color w:val="222222"/>
                <w:sz w:val="16"/>
                <w:szCs w:val="16"/>
                <w:shd w:val="clear" w:color="auto" w:fill="FFFFFF"/>
              </w:rPr>
              <w:t xml:space="preserve">± </w:t>
            </w:r>
            <w:r w:rsidR="00230139">
              <w:rPr>
                <w:rFonts w:ascii="Arial" w:hAnsi="Arial" w:cs="Arial"/>
                <w:sz w:val="16"/>
                <w:szCs w:val="16"/>
              </w:rPr>
              <w:t>3.97</w:t>
            </w:r>
          </w:p>
        </w:tc>
        <w:tc>
          <w:tcPr>
            <w:tcW w:w="145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80C49DD" w14:textId="77777777" w:rsidR="00E17263" w:rsidRDefault="00E17263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3F5E44E" w14:textId="4E5789E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  <w:r w:rsidR="005E491C">
              <w:rPr>
                <w:rFonts w:ascii="Arial" w:hAnsi="Arial" w:cs="Arial"/>
                <w:sz w:val="16"/>
                <w:szCs w:val="16"/>
              </w:rPr>
              <w:t>2</w:t>
            </w:r>
            <w:r w:rsidRPr="00FC626C">
              <w:rPr>
                <w:rFonts w:ascii="Arial" w:hAnsi="Arial" w:cs="Arial"/>
                <w:sz w:val="16"/>
                <w:szCs w:val="16"/>
              </w:rPr>
              <w:t>.</w:t>
            </w:r>
            <w:r w:rsidR="00230139">
              <w:rPr>
                <w:rFonts w:ascii="Arial" w:hAnsi="Arial" w:cs="Arial"/>
                <w:sz w:val="16"/>
                <w:szCs w:val="16"/>
              </w:rPr>
              <w:t>43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626C">
              <w:rPr>
                <w:rFonts w:ascii="Arial" w:hAnsi="Arial" w:cs="Arial"/>
                <w:bCs/>
                <w:color w:val="222222"/>
                <w:sz w:val="16"/>
                <w:szCs w:val="16"/>
                <w:shd w:val="clear" w:color="auto" w:fill="FFFFFF"/>
              </w:rPr>
              <w:t>±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.</w:t>
            </w:r>
            <w:r w:rsidR="00230139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96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360542" w14:textId="77777777" w:rsidR="00E17263" w:rsidRDefault="00E17263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B445303" w14:textId="70600D44" w:rsidR="00BA1B4D" w:rsidRPr="00FC626C" w:rsidRDefault="006B4BBF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8152EEC" w14:textId="77777777" w:rsidR="00E17263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731694B" w14:textId="54F496E9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8199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626C">
              <w:rPr>
                <w:rFonts w:ascii="Arial" w:hAnsi="Arial" w:cs="Arial"/>
                <w:sz w:val="16"/>
                <w:szCs w:val="16"/>
              </w:rPr>
              <w:t>F= 1.</w:t>
            </w:r>
            <w:r w:rsidR="0003106E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DDCCC6" w14:textId="77777777" w:rsidR="00E17263" w:rsidRDefault="00E17263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DA1157F" w14:textId="1D41F1CB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0.</w:t>
            </w:r>
            <w:r w:rsidR="0003106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AF730B" w14:textId="77777777" w:rsidR="00DA54D9" w:rsidRDefault="00DA54D9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7C28C45" w14:textId="4DD9C034" w:rsidR="00BA1B4D" w:rsidRPr="00F65745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57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FC626C" w14:paraId="2859BE57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CE13F9C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 xml:space="preserve">Gender, </w:t>
            </w:r>
            <w:r>
              <w:rPr>
                <w:rFonts w:ascii="Arial" w:hAnsi="Arial" w:cs="Arial"/>
                <w:sz w:val="16"/>
                <w:szCs w:val="16"/>
              </w:rPr>
              <w:t>Female (%)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51F3A0" w14:textId="5089D14E" w:rsidR="00BA1B4D" w:rsidRPr="00FC626C" w:rsidRDefault="009556CC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026AC6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>
              <w:rPr>
                <w:rFonts w:ascii="Arial" w:hAnsi="Arial" w:cs="Arial"/>
                <w:sz w:val="16"/>
                <w:szCs w:val="16"/>
              </w:rPr>
              <w:t>(</w:t>
            </w:r>
            <w:r w:rsidR="008F72CF">
              <w:rPr>
                <w:rFonts w:ascii="Arial" w:hAnsi="Arial" w:cs="Arial"/>
                <w:sz w:val="16"/>
                <w:szCs w:val="16"/>
              </w:rPr>
              <w:t>82.8</w:t>
            </w:r>
            <w:r w:rsidR="00BA1B4D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FC248E" w14:textId="03207005" w:rsidR="00BA1B4D" w:rsidRPr="00FC626C" w:rsidRDefault="009556CC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026AC6">
              <w:rPr>
                <w:rFonts w:ascii="Arial" w:hAnsi="Arial" w:cs="Arial"/>
                <w:sz w:val="16"/>
                <w:szCs w:val="16"/>
              </w:rPr>
              <w:t>0</w:t>
            </w:r>
            <w:r w:rsidR="00BA1B4D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D53449">
              <w:rPr>
                <w:rFonts w:ascii="Arial" w:hAnsi="Arial" w:cs="Arial"/>
                <w:sz w:val="16"/>
                <w:szCs w:val="16"/>
              </w:rPr>
              <w:t>7</w:t>
            </w:r>
            <w:r w:rsidR="00C45962">
              <w:rPr>
                <w:rFonts w:ascii="Arial" w:hAnsi="Arial" w:cs="Arial"/>
                <w:sz w:val="16"/>
                <w:szCs w:val="16"/>
              </w:rPr>
              <w:t>1.4</w:t>
            </w:r>
            <w:r w:rsidR="00BA1B4D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1336D8" w14:textId="1B2975E9" w:rsidR="00BA1B4D" w:rsidRPr="00FC626C" w:rsidRDefault="009556CC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026AC6">
              <w:rPr>
                <w:rFonts w:ascii="Arial" w:hAnsi="Arial" w:cs="Arial"/>
                <w:sz w:val="16"/>
                <w:szCs w:val="16"/>
              </w:rPr>
              <w:t>6</w:t>
            </w:r>
            <w:r w:rsidR="00BA1B4D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214191">
              <w:rPr>
                <w:rFonts w:ascii="Arial" w:hAnsi="Arial" w:cs="Arial"/>
                <w:sz w:val="16"/>
                <w:szCs w:val="16"/>
              </w:rPr>
              <w:t>70.5</w:t>
            </w:r>
            <w:r w:rsidR="00BA1B4D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C05D0" w14:textId="787A8014" w:rsidR="00BA1B4D" w:rsidRPr="00FC626C" w:rsidRDefault="006B4BBF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7D474" w14:textId="6C6FD40A" w:rsidR="00BA1B4D" w:rsidRPr="00FC626C" w:rsidRDefault="00BA1B4D" w:rsidP="003149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F33F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B045F">
              <w:rPr>
                <w:rFonts w:ascii="Arial" w:hAnsi="Arial" w:cs="Arial"/>
                <w:sz w:val="16"/>
                <w:szCs w:val="16"/>
              </w:rPr>
              <w:t>F</w:t>
            </w:r>
            <w:r w:rsidRPr="009F33FD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D75454">
              <w:rPr>
                <w:rFonts w:ascii="Arial" w:hAnsi="Arial" w:cs="Arial"/>
                <w:sz w:val="16"/>
                <w:szCs w:val="16"/>
              </w:rPr>
              <w:t>1.</w:t>
            </w:r>
            <w:r w:rsidR="006B4BBF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9CE4275" w14:textId="459296C1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0.</w:t>
            </w:r>
            <w:r w:rsidR="006B4BB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8D82D96" w14:textId="77777777" w:rsidR="00BA1B4D" w:rsidRPr="00F65745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57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FC626C" w14:paraId="1B26D960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7EA32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 xml:space="preserve">Years of education, M </w:t>
            </w:r>
            <w:r w:rsidRPr="00FC626C">
              <w:rPr>
                <w:rFonts w:ascii="Arial" w:hAnsi="Arial" w:cs="Arial"/>
                <w:bCs w:val="0"/>
                <w:color w:val="222222"/>
                <w:sz w:val="16"/>
                <w:szCs w:val="16"/>
                <w:shd w:val="clear" w:color="auto" w:fill="FFFFFF"/>
              </w:rPr>
              <w:t>± SD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D104ACA" w14:textId="5729221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1</w:t>
            </w:r>
            <w:r w:rsidR="00057AD4">
              <w:rPr>
                <w:rFonts w:ascii="Arial" w:hAnsi="Arial" w:cs="Arial"/>
                <w:sz w:val="16"/>
                <w:szCs w:val="16"/>
              </w:rPr>
              <w:t>4.</w:t>
            </w:r>
            <w:r w:rsidR="00007052">
              <w:rPr>
                <w:rFonts w:ascii="Arial" w:hAnsi="Arial" w:cs="Arial"/>
                <w:sz w:val="16"/>
                <w:szCs w:val="16"/>
              </w:rPr>
              <w:t>63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626C">
              <w:rPr>
                <w:rFonts w:ascii="Arial" w:hAnsi="Arial" w:cs="Arial"/>
                <w:bCs/>
                <w:color w:val="222222"/>
                <w:sz w:val="16"/>
                <w:szCs w:val="16"/>
                <w:shd w:val="clear" w:color="auto" w:fill="FFFFFF"/>
              </w:rPr>
              <w:t xml:space="preserve">± </w:t>
            </w:r>
            <w:r w:rsidR="00057AD4">
              <w:rPr>
                <w:rFonts w:ascii="Arial" w:hAnsi="Arial" w:cs="Arial"/>
                <w:sz w:val="16"/>
                <w:szCs w:val="16"/>
              </w:rPr>
              <w:t>3.</w:t>
            </w:r>
            <w:r w:rsidR="0000705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122449" w14:textId="7A4BCAA1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1</w:t>
            </w:r>
            <w:r w:rsidR="00BE1DB0">
              <w:rPr>
                <w:rFonts w:ascii="Arial" w:hAnsi="Arial" w:cs="Arial"/>
                <w:sz w:val="16"/>
                <w:szCs w:val="16"/>
              </w:rPr>
              <w:t>5</w:t>
            </w:r>
            <w:r w:rsidRPr="00FC626C">
              <w:rPr>
                <w:rFonts w:ascii="Arial" w:hAnsi="Arial" w:cs="Arial"/>
                <w:sz w:val="16"/>
                <w:szCs w:val="16"/>
              </w:rPr>
              <w:t>.</w:t>
            </w:r>
            <w:r w:rsidR="00007052">
              <w:rPr>
                <w:rFonts w:ascii="Arial" w:hAnsi="Arial" w:cs="Arial"/>
                <w:sz w:val="16"/>
                <w:szCs w:val="16"/>
              </w:rPr>
              <w:t>11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626C">
              <w:rPr>
                <w:rFonts w:ascii="Arial" w:hAnsi="Arial" w:cs="Arial"/>
                <w:bCs/>
                <w:color w:val="222222"/>
                <w:sz w:val="16"/>
                <w:szCs w:val="16"/>
                <w:shd w:val="clear" w:color="auto" w:fill="FFFFFF"/>
              </w:rPr>
              <w:t>±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1DB0">
              <w:rPr>
                <w:rFonts w:ascii="Arial" w:hAnsi="Arial" w:cs="Arial"/>
                <w:sz w:val="16"/>
                <w:szCs w:val="16"/>
              </w:rPr>
              <w:t>2.</w:t>
            </w:r>
            <w:r w:rsidR="0000705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06FCEE" w14:textId="45E35F16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E1DB0">
              <w:rPr>
                <w:rFonts w:ascii="Arial" w:hAnsi="Arial" w:cs="Arial"/>
                <w:sz w:val="16"/>
                <w:szCs w:val="16"/>
              </w:rPr>
              <w:t>5.</w:t>
            </w:r>
            <w:r w:rsidR="00007052">
              <w:rPr>
                <w:rFonts w:ascii="Arial" w:hAnsi="Arial" w:cs="Arial"/>
                <w:sz w:val="16"/>
                <w:szCs w:val="16"/>
              </w:rPr>
              <w:t>80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626C">
              <w:rPr>
                <w:rFonts w:ascii="Arial" w:hAnsi="Arial" w:cs="Arial"/>
                <w:bCs/>
                <w:color w:val="222222"/>
                <w:sz w:val="16"/>
                <w:szCs w:val="16"/>
                <w:shd w:val="clear" w:color="auto" w:fill="FFFFFF"/>
              </w:rPr>
              <w:t xml:space="preserve">± </w:t>
            </w:r>
            <w:r w:rsidR="000973F4">
              <w:rPr>
                <w:rFonts w:ascii="Arial" w:hAnsi="Arial" w:cs="Arial"/>
                <w:sz w:val="16"/>
                <w:szCs w:val="16"/>
              </w:rPr>
              <w:t>3.</w:t>
            </w:r>
            <w:r w:rsidR="006919D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220C68" w14:textId="1BEE846D" w:rsidR="00BA1B4D" w:rsidRPr="00FC626C" w:rsidRDefault="006B4BBF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42B25E" w14:textId="7014D2A1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F= </w:t>
            </w:r>
            <w:r w:rsidR="0003106E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1B005" w14:textId="26D5D3DF" w:rsidR="00BA1B4D" w:rsidRPr="00FC626C" w:rsidRDefault="002E480E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3106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A8A6A90" w14:textId="34E027D1" w:rsidR="00BA1B4D" w:rsidRPr="00F65745" w:rsidRDefault="002E480E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57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A21EDA" w14:paraId="17A2EF32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E0128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GAF, median (range)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32F27BB" w14:textId="5E8ED52A" w:rsidR="00BA1B4D" w:rsidRPr="00FC626C" w:rsidRDefault="007D120C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A1B4D">
              <w:rPr>
                <w:rFonts w:ascii="Arial" w:hAnsi="Arial" w:cs="Arial"/>
                <w:sz w:val="16"/>
                <w:szCs w:val="16"/>
              </w:rPr>
              <w:t>21-91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1426B9" w14:textId="7BB97C5B" w:rsidR="00BA1B4D" w:rsidRPr="00FC626C" w:rsidRDefault="00770A81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7D120C">
              <w:rPr>
                <w:rFonts w:ascii="Arial" w:hAnsi="Arial" w:cs="Arial"/>
                <w:sz w:val="16"/>
                <w:szCs w:val="16"/>
              </w:rPr>
              <w:t>3</w:t>
            </w:r>
            <w:r w:rsidR="00BA1B4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670F5F">
              <w:rPr>
                <w:rFonts w:ascii="Arial" w:hAnsi="Arial" w:cs="Arial"/>
                <w:sz w:val="16"/>
                <w:szCs w:val="16"/>
              </w:rPr>
              <w:t>34</w:t>
            </w:r>
            <w:r w:rsidR="00BA1B4D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71E4F5D" w14:textId="4E960E57" w:rsidR="00BA1B4D" w:rsidRPr="00FC626C" w:rsidRDefault="00770A81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7D120C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670F5F">
              <w:rPr>
                <w:rFonts w:ascii="Arial" w:hAnsi="Arial" w:cs="Arial"/>
                <w:sz w:val="16"/>
                <w:szCs w:val="16"/>
              </w:rPr>
              <w:t>21-78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D7798D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5EFD1A" w14:textId="147AFA78" w:rsidR="00BA1B4D" w:rsidRPr="00FC626C" w:rsidRDefault="00BA1B4D" w:rsidP="003149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B09D3">
              <w:rPr>
                <w:rFonts w:ascii="Arial" w:hAnsi="Arial" w:cs="Arial"/>
                <w:sz w:val="16"/>
                <w:szCs w:val="16"/>
              </w:rPr>
              <w:t>F</w:t>
            </w:r>
            <w:r w:rsidR="000B09D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EF7649">
              <w:rPr>
                <w:rFonts w:ascii="Arial" w:hAnsi="Arial" w:cs="Arial"/>
                <w:sz w:val="16"/>
                <w:szCs w:val="16"/>
              </w:rPr>
              <w:t>7.</w:t>
            </w:r>
            <w:r w:rsidR="00625EF8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090FB" w14:textId="4791D008" w:rsidR="00BA1B4D" w:rsidRPr="00FC626C" w:rsidRDefault="00FE4D49" w:rsidP="00FE4D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CB0596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B03EC" w:rsidRPr="00FC626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466D26A" w14:textId="4DDD4D45" w:rsidR="00BA1B4D" w:rsidRPr="004A70E1" w:rsidRDefault="004A70E1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4A70E1">
              <w:rPr>
                <w:rFonts w:ascii="Arial" w:hAnsi="Arial" w:cs="Arial"/>
                <w:sz w:val="10"/>
                <w:szCs w:val="10"/>
              </w:rPr>
              <w:t>C</w:t>
            </w:r>
            <w:r w:rsidR="00E91CA6">
              <w:rPr>
                <w:rFonts w:ascii="Arial" w:hAnsi="Arial" w:cs="Arial"/>
                <w:sz w:val="10"/>
                <w:szCs w:val="10"/>
              </w:rPr>
              <w:t>H</w:t>
            </w:r>
            <w:r w:rsidRPr="004A70E1">
              <w:rPr>
                <w:rFonts w:ascii="Arial" w:hAnsi="Arial" w:cs="Arial"/>
                <w:sz w:val="10"/>
                <w:szCs w:val="10"/>
              </w:rPr>
              <w:t>R-</w:t>
            </w:r>
            <w:r w:rsidR="00FD61F3">
              <w:rPr>
                <w:rFonts w:ascii="Arial" w:hAnsi="Arial" w:cs="Arial"/>
                <w:sz w:val="10"/>
                <w:szCs w:val="10"/>
              </w:rPr>
              <w:t>SPI-A</w:t>
            </w:r>
            <w:r w:rsidRPr="004A70E1">
              <w:rPr>
                <w:rFonts w:ascii="Arial" w:hAnsi="Arial" w:cs="Arial"/>
                <w:sz w:val="10"/>
                <w:szCs w:val="10"/>
              </w:rPr>
              <w:t xml:space="preserve"> vs CHR</w:t>
            </w:r>
            <w:r>
              <w:rPr>
                <w:rFonts w:ascii="Arial" w:hAnsi="Arial" w:cs="Arial"/>
                <w:sz w:val="10"/>
                <w:szCs w:val="10"/>
              </w:rPr>
              <w:t>-Both</w:t>
            </w:r>
          </w:p>
        </w:tc>
      </w:tr>
      <w:tr w:rsidR="00BA1B4D" w:rsidRPr="00A969E1" w14:paraId="15C27762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F1DF7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lastRenderedPageBreak/>
              <w:t>CAARMS-Positive Severity, median (range)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EED6D8A" w14:textId="25B8D3BF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  <w:r w:rsidR="00973D4E">
              <w:rPr>
                <w:rFonts w:ascii="Arial" w:hAnsi="Arial" w:cs="Arial"/>
                <w:sz w:val="16"/>
                <w:szCs w:val="16"/>
              </w:rPr>
              <w:t>4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92491">
              <w:rPr>
                <w:rFonts w:ascii="Arial" w:hAnsi="Arial" w:cs="Arial"/>
                <w:sz w:val="16"/>
                <w:szCs w:val="16"/>
              </w:rPr>
              <w:t>4</w:t>
            </w:r>
            <w:r w:rsidRPr="00FC626C">
              <w:rPr>
                <w:rFonts w:ascii="Arial" w:hAnsi="Arial" w:cs="Arial"/>
                <w:sz w:val="16"/>
                <w:szCs w:val="16"/>
              </w:rPr>
              <w:t>-</w:t>
            </w:r>
            <w:r w:rsidR="00973D4E">
              <w:rPr>
                <w:rFonts w:ascii="Arial" w:hAnsi="Arial" w:cs="Arial"/>
                <w:sz w:val="16"/>
                <w:szCs w:val="16"/>
              </w:rPr>
              <w:t>63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9014B0" w14:textId="5126DB60" w:rsidR="00BA1B4D" w:rsidRPr="00FC626C" w:rsidRDefault="00BF4B68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73D4E">
              <w:rPr>
                <w:rFonts w:ascii="Arial" w:hAnsi="Arial" w:cs="Arial"/>
                <w:sz w:val="16"/>
                <w:szCs w:val="16"/>
              </w:rPr>
              <w:t>1.50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0-</w:t>
            </w:r>
            <w:r w:rsidR="00974450">
              <w:rPr>
                <w:rFonts w:ascii="Arial" w:hAnsi="Arial" w:cs="Arial"/>
                <w:sz w:val="16"/>
                <w:szCs w:val="16"/>
              </w:rPr>
              <w:t>54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765756" w14:textId="60FF1872" w:rsidR="00BA1B4D" w:rsidRPr="00FC626C" w:rsidRDefault="00974450" w:rsidP="009744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F03229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F4B68">
              <w:rPr>
                <w:rFonts w:ascii="Arial" w:hAnsi="Arial" w:cs="Arial"/>
                <w:sz w:val="16"/>
                <w:szCs w:val="16"/>
              </w:rPr>
              <w:t>3</w:t>
            </w:r>
            <w:r w:rsidR="00F03229">
              <w:rPr>
                <w:rFonts w:ascii="Arial" w:hAnsi="Arial" w:cs="Arial"/>
                <w:sz w:val="16"/>
                <w:szCs w:val="16"/>
              </w:rPr>
              <w:t>7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704DF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-72</w:t>
            </w:r>
            <w:r w:rsidR="00BA1B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016F4E" w14:textId="7777777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180736" w14:textId="7B02F4C6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B09D3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FC626C">
              <w:rPr>
                <w:rFonts w:ascii="Arial" w:hAnsi="Arial" w:cs="Arial"/>
                <w:sz w:val="16"/>
                <w:szCs w:val="16"/>
              </w:rPr>
              <w:t>=</w:t>
            </w:r>
            <w:r w:rsidR="000514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F7649">
              <w:rPr>
                <w:rFonts w:ascii="Arial" w:hAnsi="Arial" w:cs="Arial"/>
                <w:sz w:val="16"/>
                <w:szCs w:val="16"/>
              </w:rPr>
              <w:t>2</w:t>
            </w:r>
            <w:r w:rsidR="00625EF8">
              <w:rPr>
                <w:rFonts w:ascii="Arial" w:hAnsi="Arial" w:cs="Arial"/>
                <w:sz w:val="16"/>
                <w:szCs w:val="16"/>
              </w:rPr>
              <w:t>6.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97077" w14:textId="7777777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CBC7ADE" w14:textId="2E819A7F" w:rsidR="00BA1B4D" w:rsidRPr="000E0156" w:rsidRDefault="000E0156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E0156">
              <w:rPr>
                <w:rFonts w:ascii="Arial" w:hAnsi="Arial" w:cs="Arial"/>
                <w:sz w:val="10"/>
                <w:szCs w:val="10"/>
              </w:rPr>
              <w:t>CHR-CAARMS</w:t>
            </w:r>
            <w:r w:rsidR="00EC7999">
              <w:rPr>
                <w:rFonts w:ascii="Arial" w:hAnsi="Arial" w:cs="Arial"/>
                <w:sz w:val="10"/>
                <w:szCs w:val="10"/>
              </w:rPr>
              <w:t xml:space="preserve"> vs CHR-SPI-A</w:t>
            </w:r>
            <w:r w:rsidRPr="000E0156">
              <w:rPr>
                <w:rFonts w:ascii="Arial" w:hAnsi="Arial" w:cs="Arial"/>
                <w:sz w:val="10"/>
                <w:szCs w:val="10"/>
              </w:rPr>
              <w:t xml:space="preserve"> v</w:t>
            </w:r>
            <w:r w:rsidR="004A70E1">
              <w:rPr>
                <w:rFonts w:ascii="Arial" w:hAnsi="Arial" w:cs="Arial"/>
                <w:sz w:val="10"/>
                <w:szCs w:val="10"/>
              </w:rPr>
              <w:t>s</w:t>
            </w:r>
            <w:r w:rsidRPr="000E0156">
              <w:rPr>
                <w:rFonts w:ascii="Arial" w:hAnsi="Arial" w:cs="Arial"/>
                <w:sz w:val="10"/>
                <w:szCs w:val="10"/>
              </w:rPr>
              <w:t xml:space="preserve"> CHR-B</w:t>
            </w:r>
            <w:r>
              <w:rPr>
                <w:rFonts w:ascii="Arial" w:hAnsi="Arial" w:cs="Arial"/>
                <w:sz w:val="10"/>
                <w:szCs w:val="10"/>
              </w:rPr>
              <w:t>oth</w:t>
            </w:r>
          </w:p>
        </w:tc>
      </w:tr>
      <w:tr w:rsidR="00BA1B4D" w:rsidRPr="00AC5A08" w14:paraId="0CB91E28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AB142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GF: Social, median (range)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81F15D4" w14:textId="17F618EC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8 (</w:t>
            </w:r>
            <w:r>
              <w:rPr>
                <w:rFonts w:ascii="Arial" w:hAnsi="Arial" w:cs="Arial"/>
                <w:sz w:val="16"/>
                <w:szCs w:val="16"/>
              </w:rPr>
              <w:t>5-</w:t>
            </w:r>
            <w:r w:rsidR="0007720B">
              <w:rPr>
                <w:rFonts w:ascii="Arial" w:hAnsi="Arial" w:cs="Arial"/>
                <w:sz w:val="16"/>
                <w:szCs w:val="16"/>
              </w:rPr>
              <w:t>9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B955296" w14:textId="542E1A3F" w:rsidR="00BA1B4D" w:rsidRPr="00FC626C" w:rsidRDefault="0007720B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DE7386">
              <w:rPr>
                <w:rFonts w:ascii="Arial" w:hAnsi="Arial" w:cs="Arial"/>
                <w:sz w:val="16"/>
                <w:szCs w:val="16"/>
              </w:rPr>
              <w:t>5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25FA" w14:textId="66D1E237" w:rsidR="00BA1B4D" w:rsidRPr="00FC626C" w:rsidRDefault="0007720B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852E50">
              <w:rPr>
                <w:rFonts w:ascii="Arial" w:hAnsi="Arial" w:cs="Arial"/>
                <w:sz w:val="16"/>
                <w:szCs w:val="16"/>
              </w:rPr>
              <w:t>-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53A75D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6484F76" w14:textId="3AE42FE8" w:rsidR="00BA1B4D" w:rsidRPr="00FC626C" w:rsidRDefault="00BA1B4D" w:rsidP="003149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B09D3">
              <w:rPr>
                <w:rFonts w:ascii="Arial" w:hAnsi="Arial" w:cs="Arial"/>
                <w:sz w:val="16"/>
                <w:szCs w:val="16"/>
              </w:rPr>
              <w:t>F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625EF8">
              <w:rPr>
                <w:rFonts w:ascii="Arial" w:hAnsi="Arial" w:cs="Arial"/>
                <w:sz w:val="16"/>
                <w:szCs w:val="16"/>
              </w:rPr>
              <w:t>3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D2FF1" w14:textId="1C6B092F" w:rsidR="00BA1B4D" w:rsidRPr="00FC626C" w:rsidRDefault="00EF7649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="003C4E0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DC514BA" w14:textId="136646C5" w:rsidR="00BA1B4D" w:rsidRPr="000E0156" w:rsidRDefault="00D0521B" w:rsidP="000F0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 xml:space="preserve">CHR-SPI-A </w:t>
            </w:r>
            <w:r w:rsidR="000F0010">
              <w:rPr>
                <w:rFonts w:ascii="Arial" w:hAnsi="Arial" w:cs="Arial"/>
                <w:sz w:val="10"/>
                <w:szCs w:val="10"/>
              </w:rPr>
              <w:t>vs CHR-</w:t>
            </w:r>
            <w:r>
              <w:rPr>
                <w:rFonts w:ascii="Arial" w:hAnsi="Arial" w:cs="Arial"/>
                <w:sz w:val="10"/>
                <w:szCs w:val="10"/>
              </w:rPr>
              <w:t>Both</w:t>
            </w:r>
          </w:p>
        </w:tc>
      </w:tr>
      <w:tr w:rsidR="00BA1B4D" w:rsidRPr="00157FFD" w14:paraId="35F22ECB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69E4D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GF: Role, median (range)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2B3CB89" w14:textId="7CD8677D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E2119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626C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E2119D">
              <w:rPr>
                <w:rFonts w:ascii="Arial" w:hAnsi="Arial" w:cs="Arial"/>
                <w:sz w:val="16"/>
                <w:szCs w:val="16"/>
              </w:rPr>
              <w:t>6</w:t>
            </w:r>
            <w:r w:rsidRPr="00FC626C">
              <w:rPr>
                <w:rFonts w:ascii="Arial" w:hAnsi="Arial" w:cs="Arial"/>
                <w:sz w:val="16"/>
                <w:szCs w:val="16"/>
              </w:rPr>
              <w:t>-9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6941F44" w14:textId="4929172A" w:rsidR="00BA1B4D" w:rsidRPr="00FC626C" w:rsidRDefault="00E2119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DE7386">
              <w:rPr>
                <w:rFonts w:ascii="Arial" w:hAnsi="Arial" w:cs="Arial"/>
                <w:sz w:val="16"/>
                <w:szCs w:val="16"/>
              </w:rPr>
              <w:t>6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-9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B8014AB" w14:textId="706AFF76" w:rsidR="00BA1B4D" w:rsidRPr="00FC626C" w:rsidRDefault="00E2119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-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E153" w14:textId="7777777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C21B13" w14:textId="6B538795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B09D3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625EF8">
              <w:rPr>
                <w:rFonts w:ascii="Arial" w:hAnsi="Arial" w:cs="Arial"/>
                <w:sz w:val="16"/>
                <w:szCs w:val="16"/>
              </w:rPr>
              <w:t>6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56D5D" w14:textId="0A16839E" w:rsidR="00BA1B4D" w:rsidRPr="00FC626C" w:rsidRDefault="000B09D3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3C4E0B">
              <w:rPr>
                <w:rFonts w:ascii="Arial" w:hAnsi="Arial" w:cs="Arial"/>
                <w:sz w:val="16"/>
                <w:szCs w:val="16"/>
              </w:rPr>
              <w:t>0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9914ADF" w14:textId="3FEC7929" w:rsidR="00BA1B4D" w:rsidRPr="00D0521B" w:rsidRDefault="00021B25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0"/>
                <w:szCs w:val="10"/>
              </w:rPr>
              <w:t>CHR-SPI-A vs CHR-Both</w:t>
            </w:r>
          </w:p>
        </w:tc>
      </w:tr>
      <w:tr w:rsidR="00BA1B4D" w:rsidRPr="00B801D4" w14:paraId="63879461" w14:textId="77777777" w:rsidTr="00314928">
        <w:trPr>
          <w:gridAfter w:val="3"/>
          <w:wAfter w:w="202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9FD29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PAS, median (range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F71D872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D89835A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0E9CB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F95B8E8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383E9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C483D23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E4A19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D6796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A8BE2C5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B4D" w:rsidRPr="00FC626C" w14:paraId="2A46CD68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42DF8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FC626C">
              <w:rPr>
                <w:rFonts w:ascii="Arial" w:hAnsi="Arial" w:cs="Arial"/>
                <w:b w:val="0"/>
                <w:sz w:val="16"/>
                <w:szCs w:val="16"/>
              </w:rPr>
              <w:t xml:space="preserve">Childhood 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74700A" w14:textId="0A9B76F4" w:rsidR="00BA1B4D" w:rsidRPr="00FC626C" w:rsidRDefault="00A4050E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BA1B4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0-</w:t>
            </w:r>
            <w:r w:rsidR="00BA1B4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FB0D85" w14:textId="62B8765E" w:rsidR="00BA1B4D" w:rsidRPr="00FC626C" w:rsidRDefault="00A4050E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BA1B4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0-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4271A5" w14:textId="4114F323" w:rsidR="00BA1B4D" w:rsidRPr="00FC626C" w:rsidRDefault="006D7920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0</w:t>
            </w:r>
            <w:r w:rsidR="00BA1B4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0-</w:t>
            </w:r>
            <w:r w:rsidR="00A4050E">
              <w:rPr>
                <w:rFonts w:ascii="Arial" w:hAnsi="Arial" w:cs="Arial"/>
                <w:sz w:val="16"/>
                <w:szCs w:val="16"/>
              </w:rPr>
              <w:t>13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0EA7F9" w14:textId="7777777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74EDDEA" w14:textId="5E9A5133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F33F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B09D3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625EF8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42769" w14:textId="6B735C63" w:rsidR="00BA1B4D" w:rsidRPr="00FC626C" w:rsidRDefault="006D5235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B5675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F88B2F9" w14:textId="5102569D" w:rsidR="00BA1B4D" w:rsidRPr="00021B25" w:rsidRDefault="00021B25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1B2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FC626C" w14:paraId="3D1F4213" w14:textId="77777777" w:rsidTr="00F657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2C52D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FC626C">
              <w:rPr>
                <w:rFonts w:ascii="Arial" w:hAnsi="Arial" w:cs="Arial"/>
                <w:b w:val="0"/>
                <w:sz w:val="16"/>
                <w:szCs w:val="16"/>
              </w:rPr>
              <w:t>Early adolescence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934A9C" w14:textId="5F84F9FB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 </w:t>
            </w:r>
            <w:r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A4050E">
              <w:rPr>
                <w:rFonts w:ascii="Arial" w:hAnsi="Arial" w:cs="Arial"/>
                <w:sz w:val="16"/>
                <w:szCs w:val="16"/>
              </w:rPr>
              <w:t>1</w:t>
            </w:r>
            <w:r w:rsidRPr="00FC626C">
              <w:rPr>
                <w:rFonts w:ascii="Arial" w:hAnsi="Arial" w:cs="Arial"/>
                <w:sz w:val="16"/>
                <w:szCs w:val="16"/>
              </w:rPr>
              <w:t>-</w:t>
            </w:r>
            <w:r w:rsidR="006D7920">
              <w:rPr>
                <w:rFonts w:ascii="Arial" w:hAnsi="Arial" w:cs="Arial"/>
                <w:sz w:val="16"/>
                <w:szCs w:val="16"/>
              </w:rPr>
              <w:t>22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A1EE81" w14:textId="11AD850F" w:rsidR="00BA1B4D" w:rsidRPr="00FC626C" w:rsidRDefault="00A4050E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0-</w:t>
            </w:r>
            <w:r w:rsidR="00BA1B4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47AEAC" w14:textId="35CC439F" w:rsidR="00BA1B4D" w:rsidRPr="00FC626C" w:rsidRDefault="00A4050E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0-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A1B4D">
              <w:rPr>
                <w:rFonts w:ascii="Arial" w:hAnsi="Arial" w:cs="Arial"/>
                <w:sz w:val="16"/>
                <w:szCs w:val="16"/>
              </w:rPr>
              <w:t>9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04ADDE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C8EC5A8" w14:textId="3A04F21E" w:rsidR="00BA1B4D" w:rsidRPr="00FC626C" w:rsidRDefault="00BA1B4D" w:rsidP="003149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CB0596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0B09D3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1BE16" w14:textId="40F4EEA5" w:rsidR="00BA1B4D" w:rsidRPr="00FC626C" w:rsidRDefault="00CB0596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  <w:r w:rsidR="00B5675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12615CD" w14:textId="44F78CF6" w:rsidR="00BA1B4D" w:rsidRPr="00F65745" w:rsidRDefault="00081E85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57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FC626C" w14:paraId="28D16B71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69C41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FC626C">
              <w:rPr>
                <w:rFonts w:ascii="Arial" w:hAnsi="Arial" w:cs="Arial"/>
                <w:b w:val="0"/>
                <w:sz w:val="16"/>
                <w:szCs w:val="16"/>
              </w:rPr>
              <w:t>Late adolescence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156326" w14:textId="56224A41" w:rsidR="00BA1B4D" w:rsidRPr="00FC626C" w:rsidRDefault="00F01FFA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852E50">
              <w:rPr>
                <w:rFonts w:ascii="Arial" w:hAnsi="Arial" w:cs="Arial"/>
                <w:sz w:val="16"/>
                <w:szCs w:val="16"/>
              </w:rPr>
              <w:t>2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C897441" w14:textId="2D43FD94" w:rsidR="00BA1B4D" w:rsidRPr="00FC626C" w:rsidRDefault="007E2132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6D7920">
              <w:rPr>
                <w:rFonts w:ascii="Arial" w:hAnsi="Arial" w:cs="Arial"/>
                <w:sz w:val="16"/>
                <w:szCs w:val="16"/>
              </w:rPr>
              <w:t>.50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0-</w:t>
            </w:r>
            <w:r w:rsidR="00BA1B4D">
              <w:rPr>
                <w:rFonts w:ascii="Arial" w:hAnsi="Arial" w:cs="Arial"/>
                <w:sz w:val="16"/>
                <w:szCs w:val="16"/>
              </w:rPr>
              <w:t>1</w:t>
            </w:r>
            <w:r w:rsidR="00F01FFA">
              <w:rPr>
                <w:rFonts w:ascii="Arial" w:hAnsi="Arial" w:cs="Arial"/>
                <w:sz w:val="16"/>
                <w:szCs w:val="16"/>
              </w:rPr>
              <w:t>8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03DDE72" w14:textId="7BB17FB9" w:rsidR="00BA1B4D" w:rsidRPr="00FC626C" w:rsidRDefault="00F01FFA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0-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8B8692" w14:textId="7777777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B649A3" w14:textId="0AED5140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CB0596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0B09D3">
              <w:rPr>
                <w:rFonts w:ascii="Arial" w:hAnsi="Arial" w:cs="Arial"/>
                <w:sz w:val="16"/>
                <w:szCs w:val="16"/>
              </w:rPr>
              <w:t>0.</w:t>
            </w:r>
            <w:r w:rsidR="00625EF8">
              <w:rPr>
                <w:rFonts w:ascii="Arial" w:hAnsi="Arial" w:cs="Arial"/>
                <w:sz w:val="16"/>
                <w:szCs w:val="16"/>
              </w:rPr>
              <w:t>3</w:t>
            </w:r>
            <w:r w:rsidR="003C4E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3A757" w14:textId="58C7B6FE" w:rsidR="00BA1B4D" w:rsidRPr="00FC626C" w:rsidRDefault="00422BF0" w:rsidP="00422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CB0596">
              <w:rPr>
                <w:rFonts w:ascii="Arial" w:hAnsi="Arial" w:cs="Arial"/>
                <w:sz w:val="16"/>
                <w:szCs w:val="16"/>
              </w:rPr>
              <w:t xml:space="preserve">  0.</w:t>
            </w:r>
            <w:r w:rsidR="00B5675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FA78621" w14:textId="77684E20" w:rsidR="00BA1B4D" w:rsidRPr="00F65745" w:rsidRDefault="00A6615A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57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A4973" w:rsidRPr="00FC626C" w14:paraId="3CFCA3AB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58B0D1D" w14:textId="35108750" w:rsidR="00DA4973" w:rsidRPr="00FC626C" w:rsidRDefault="00DA4973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medication</w:t>
            </w:r>
            <w:r w:rsidRPr="00FC626C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82EFDF" w14:textId="0322B733" w:rsidR="00DA4973" w:rsidRDefault="00026AC6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="002E4CE9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F72CF">
              <w:rPr>
                <w:rFonts w:ascii="Arial" w:hAnsi="Arial" w:cs="Arial"/>
                <w:sz w:val="16"/>
                <w:szCs w:val="16"/>
              </w:rPr>
              <w:t>62.8</w:t>
            </w:r>
            <w:r w:rsidR="0054432B">
              <w:rPr>
                <w:rFonts w:ascii="Arial" w:hAnsi="Arial" w:cs="Arial"/>
                <w:sz w:val="16"/>
                <w:szCs w:val="16"/>
              </w:rPr>
              <w:t>%</w:t>
            </w:r>
            <w:r w:rsidR="002E4C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390BCA" w14:textId="5A4571C9" w:rsidR="00DA4973" w:rsidRDefault="002E4CE9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</w:t>
            </w:r>
            <w:r w:rsidR="007E4E0C">
              <w:rPr>
                <w:rFonts w:ascii="Arial" w:hAnsi="Arial" w:cs="Arial"/>
                <w:sz w:val="16"/>
                <w:szCs w:val="16"/>
              </w:rPr>
              <w:t>4</w:t>
            </w:r>
            <w:r w:rsidR="00C45962">
              <w:rPr>
                <w:rFonts w:ascii="Arial" w:hAnsi="Arial" w:cs="Arial"/>
                <w:sz w:val="16"/>
                <w:szCs w:val="16"/>
              </w:rPr>
              <w:t>6.4</w:t>
            </w:r>
            <w:r w:rsidR="007E4E0C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860CB0" w14:textId="60AA5E28" w:rsidR="00DA4973" w:rsidRDefault="002E4CE9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216C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E4E0C">
              <w:rPr>
                <w:rFonts w:ascii="Arial" w:hAnsi="Arial" w:cs="Arial"/>
                <w:sz w:val="16"/>
                <w:szCs w:val="16"/>
              </w:rPr>
              <w:t>4</w:t>
            </w:r>
            <w:r w:rsidR="006051DB">
              <w:rPr>
                <w:rFonts w:ascii="Arial" w:hAnsi="Arial" w:cs="Arial"/>
                <w:sz w:val="16"/>
                <w:szCs w:val="16"/>
              </w:rPr>
              <w:t>9.0</w:t>
            </w:r>
            <w:r w:rsidR="007E4E0C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1A0A5" w14:textId="77777777" w:rsidR="00DA4973" w:rsidRPr="00FC626C" w:rsidRDefault="00DA4973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9C9237" w14:textId="77777777" w:rsidR="00DA4973" w:rsidRDefault="00DA4973" w:rsidP="003149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8A20B44" w14:textId="77777777" w:rsidR="00DA4973" w:rsidRDefault="00DA4973" w:rsidP="00422B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B970DE4" w14:textId="77777777" w:rsidR="00DA4973" w:rsidRDefault="00DA4973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BA1B4D" w:rsidRPr="00FC626C" w14:paraId="66FF55E9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3A486" w14:textId="64FC10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96A2F">
              <w:rPr>
                <w:rFonts w:ascii="Arial" w:hAnsi="Arial" w:cs="Arial"/>
                <w:sz w:val="16"/>
                <w:szCs w:val="16"/>
              </w:rPr>
              <w:t>Medication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9B4D51" w14:textId="20C1B18E" w:rsidR="00BA1B4D" w:rsidRPr="00FC626C" w:rsidRDefault="00906173" w:rsidP="00906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DA4973">
              <w:rPr>
                <w:rFonts w:ascii="Arial" w:hAnsi="Arial" w:cs="Arial"/>
                <w:sz w:val="16"/>
                <w:szCs w:val="16"/>
              </w:rPr>
              <w:t>1</w:t>
            </w:r>
            <w:r w:rsidR="00026AC6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8F72CF">
              <w:rPr>
                <w:rFonts w:ascii="Arial" w:hAnsi="Arial" w:cs="Arial"/>
                <w:sz w:val="16"/>
                <w:szCs w:val="16"/>
              </w:rPr>
              <w:t>37</w:t>
            </w:r>
            <w:r w:rsidR="0054432B">
              <w:rPr>
                <w:rFonts w:ascii="Arial" w:hAnsi="Arial" w:cs="Arial"/>
                <w:sz w:val="16"/>
                <w:szCs w:val="16"/>
              </w:rPr>
              <w:t>.1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215D0" w14:textId="5BF0742C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26AC6">
              <w:rPr>
                <w:rFonts w:ascii="Arial" w:hAnsi="Arial" w:cs="Arial"/>
                <w:sz w:val="16"/>
                <w:szCs w:val="16"/>
              </w:rPr>
              <w:t>5</w:t>
            </w:r>
            <w:r w:rsidR="002D642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A33D41">
              <w:rPr>
                <w:rFonts w:ascii="Arial" w:hAnsi="Arial" w:cs="Arial"/>
                <w:sz w:val="16"/>
                <w:szCs w:val="16"/>
              </w:rPr>
              <w:t>5</w:t>
            </w:r>
            <w:r w:rsidR="00C45962">
              <w:rPr>
                <w:rFonts w:ascii="Arial" w:hAnsi="Arial" w:cs="Arial"/>
                <w:sz w:val="16"/>
                <w:szCs w:val="16"/>
              </w:rPr>
              <w:t>3.5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3B89EE" w14:textId="2AC05C64" w:rsidR="00BA1B4D" w:rsidRPr="00FC626C" w:rsidRDefault="00DA4973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6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7E4E0C">
              <w:rPr>
                <w:rFonts w:ascii="Arial" w:hAnsi="Arial" w:cs="Arial"/>
                <w:sz w:val="16"/>
                <w:szCs w:val="16"/>
              </w:rPr>
              <w:t>5</w:t>
            </w:r>
            <w:r w:rsidR="006051DB">
              <w:rPr>
                <w:rFonts w:ascii="Arial" w:hAnsi="Arial" w:cs="Arial"/>
                <w:sz w:val="16"/>
                <w:szCs w:val="16"/>
              </w:rPr>
              <w:t>0.9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27403C" w14:textId="7777777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6D8104B" w14:textId="453ABAB4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C5720">
              <w:rPr>
                <w:rFonts w:ascii="Arial" w:hAnsi="Arial" w:cs="Arial"/>
                <w:sz w:val="16"/>
                <w:szCs w:val="16"/>
              </w:rPr>
              <w:t>F</w:t>
            </w:r>
            <w:r w:rsidRPr="00625AB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625ABA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020BF1">
              <w:rPr>
                <w:rFonts w:ascii="Arial" w:hAnsi="Arial" w:cs="Arial"/>
                <w:sz w:val="16"/>
                <w:szCs w:val="16"/>
              </w:rPr>
              <w:t>1</w:t>
            </w:r>
            <w:r w:rsidR="009F65D6">
              <w:rPr>
                <w:rFonts w:ascii="Arial" w:hAnsi="Arial" w:cs="Arial"/>
                <w:sz w:val="16"/>
                <w:szCs w:val="16"/>
              </w:rPr>
              <w:t>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E68F" w14:textId="174AD8C3" w:rsidR="00BA1B4D" w:rsidRPr="00FC626C" w:rsidRDefault="006B549A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F65D6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99AE992" w14:textId="6F1CD774" w:rsidR="00BA1B4D" w:rsidRPr="00E15BD2" w:rsidRDefault="004C32E4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5BD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FC626C" w14:paraId="18F78250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FBD9C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092678">
              <w:rPr>
                <w:rFonts w:ascii="Arial" w:hAnsi="Arial" w:cs="Arial"/>
                <w:b w:val="0"/>
                <w:sz w:val="16"/>
                <w:szCs w:val="16"/>
              </w:rPr>
              <w:t>Anti-psychotic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169EE13" w14:textId="4A9DC623" w:rsidR="00BA1B4D" w:rsidRPr="00FC626C" w:rsidRDefault="00C216C2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F72CF">
              <w:rPr>
                <w:rFonts w:ascii="Arial" w:hAnsi="Arial" w:cs="Arial"/>
                <w:sz w:val="16"/>
                <w:szCs w:val="16"/>
              </w:rPr>
              <w:t>2</w:t>
            </w:r>
            <w:r w:rsidR="0054432B">
              <w:rPr>
                <w:rFonts w:ascii="Arial" w:hAnsi="Arial" w:cs="Arial"/>
                <w:sz w:val="16"/>
                <w:szCs w:val="16"/>
              </w:rPr>
              <w:t>.8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DF3807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0 (0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9753851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E31BF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C760AC" w14:textId="5B7D92F1" w:rsidR="00BA1B4D" w:rsidRPr="00FC626C" w:rsidRDefault="00BA1B4D" w:rsidP="003149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17A8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5ABA">
              <w:rPr>
                <w:rFonts w:ascii="Arial" w:hAnsi="Arial" w:cs="Arial"/>
                <w:sz w:val="16"/>
                <w:szCs w:val="16"/>
              </w:rPr>
              <w:t>X</w:t>
            </w:r>
            <w:r w:rsidRPr="00625AB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625AB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B549A">
              <w:rPr>
                <w:rFonts w:ascii="Arial" w:hAnsi="Arial" w:cs="Arial"/>
                <w:sz w:val="16"/>
                <w:szCs w:val="16"/>
              </w:rPr>
              <w:t>2.</w:t>
            </w:r>
            <w:r w:rsidR="00490DF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5D4A318" w14:textId="5291164B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90DF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98185D2" w14:textId="45AEA4EB" w:rsidR="00BA1B4D" w:rsidRPr="00E15BD2" w:rsidRDefault="007A3CBF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5BD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FC626C" w14:paraId="52CC415F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EF34D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FC626C">
              <w:rPr>
                <w:rFonts w:ascii="Arial" w:hAnsi="Arial" w:cs="Arial"/>
                <w:b w:val="0"/>
                <w:sz w:val="16"/>
                <w:szCs w:val="16"/>
              </w:rPr>
              <w:t xml:space="preserve">Mood stabiliser 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1D8D2AC" w14:textId="51AE6543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1 (</w:t>
            </w:r>
            <w:r w:rsidR="003D5462">
              <w:rPr>
                <w:rFonts w:ascii="Arial" w:hAnsi="Arial" w:cs="Arial"/>
                <w:sz w:val="16"/>
                <w:szCs w:val="16"/>
              </w:rPr>
              <w:t>2.</w:t>
            </w:r>
            <w:r w:rsidR="00A201AB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616FA6F" w14:textId="7777777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0 (0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92482B" w14:textId="78829FDB" w:rsidR="00BA1B4D" w:rsidRPr="00FC626C" w:rsidRDefault="00157DC8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>
              <w:rPr>
                <w:rFonts w:ascii="Arial" w:hAnsi="Arial" w:cs="Arial"/>
                <w:sz w:val="16"/>
                <w:szCs w:val="16"/>
              </w:rPr>
              <w:t>(</w:t>
            </w:r>
            <w:r w:rsidR="006051DB">
              <w:rPr>
                <w:rFonts w:ascii="Arial" w:hAnsi="Arial" w:cs="Arial"/>
                <w:sz w:val="16"/>
                <w:szCs w:val="16"/>
              </w:rPr>
              <w:t>3.9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77D47" w14:textId="7777777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BDD699" w14:textId="65F624D4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4C3BFE">
              <w:rPr>
                <w:rFonts w:ascii="Arial" w:hAnsi="Arial" w:cs="Arial"/>
                <w:sz w:val="16"/>
                <w:szCs w:val="16"/>
              </w:rPr>
              <w:t>F</w:t>
            </w:r>
            <w:r w:rsidRPr="00625AB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625AB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3BFE">
              <w:rPr>
                <w:rFonts w:ascii="Arial" w:hAnsi="Arial" w:cs="Arial"/>
                <w:sz w:val="16"/>
                <w:szCs w:val="16"/>
              </w:rPr>
              <w:t>0.5</w:t>
            </w:r>
            <w:r w:rsidR="009F65D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4DE8233" w14:textId="3F39CFE0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C3BFE">
              <w:rPr>
                <w:rFonts w:ascii="Arial" w:hAnsi="Arial" w:cs="Arial"/>
                <w:sz w:val="16"/>
                <w:szCs w:val="16"/>
              </w:rPr>
              <w:t>5</w:t>
            </w:r>
            <w:r w:rsidR="009F65D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735B778" w14:textId="5A85C22C" w:rsidR="00BA1B4D" w:rsidRPr="00E15BD2" w:rsidRDefault="007D2CD4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5BD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FC626C" w14:paraId="0ED3CB60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4BDFF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FC626C">
              <w:rPr>
                <w:rFonts w:ascii="Arial" w:hAnsi="Arial" w:cs="Arial"/>
                <w:b w:val="0"/>
                <w:sz w:val="16"/>
                <w:szCs w:val="16"/>
              </w:rPr>
              <w:t xml:space="preserve">Anti-depressant 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8298301" w14:textId="7D2C6A67" w:rsidR="00BA1B4D" w:rsidRPr="00FC626C" w:rsidRDefault="00C216C2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BA1B4D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AE5D0E">
              <w:rPr>
                <w:rFonts w:ascii="Arial" w:hAnsi="Arial" w:cs="Arial"/>
                <w:sz w:val="16"/>
                <w:szCs w:val="16"/>
              </w:rPr>
              <w:t>2.8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B938D03" w14:textId="1E2F8800" w:rsidR="00BA1B4D" w:rsidRPr="00FC626C" w:rsidRDefault="00C216C2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36AAF">
              <w:rPr>
                <w:rFonts w:ascii="Arial" w:hAnsi="Arial" w:cs="Arial"/>
                <w:sz w:val="16"/>
                <w:szCs w:val="16"/>
              </w:rPr>
              <w:t>3</w:t>
            </w:r>
            <w:r w:rsidR="00290DAD">
              <w:rPr>
                <w:rFonts w:ascii="Arial" w:hAnsi="Arial" w:cs="Arial"/>
                <w:sz w:val="16"/>
                <w:szCs w:val="16"/>
              </w:rPr>
              <w:t>5.7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695949D" w14:textId="5509EC85" w:rsidR="00BA1B4D" w:rsidRPr="00FC626C" w:rsidRDefault="00C216C2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051DB">
              <w:rPr>
                <w:rFonts w:ascii="Arial" w:hAnsi="Arial" w:cs="Arial"/>
                <w:sz w:val="16"/>
                <w:szCs w:val="16"/>
              </w:rPr>
              <w:t>35.2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333DD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995D2F" w14:textId="7EDD6287" w:rsidR="00BA1B4D" w:rsidRPr="00FC626C" w:rsidRDefault="00BA1B4D" w:rsidP="003149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9F65D6" w:rsidRPr="00625ABA">
              <w:rPr>
                <w:rFonts w:ascii="Arial" w:hAnsi="Arial" w:cs="Arial"/>
                <w:sz w:val="16"/>
                <w:szCs w:val="16"/>
              </w:rPr>
              <w:t>X</w:t>
            </w:r>
            <w:r w:rsidR="009F65D6" w:rsidRPr="00625AB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625AB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90DF8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7989AE2" w14:textId="1562B1DD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90DF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47A9C88" w14:textId="7C7C5C3A" w:rsidR="00BA1B4D" w:rsidRPr="00E15BD2" w:rsidRDefault="00B70FC1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5BD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FC626C" w14:paraId="518F6004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DDDAA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B96A2F"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09DC102" w14:textId="150B7F46" w:rsidR="00BA1B4D" w:rsidRPr="00FC626C" w:rsidRDefault="00851C1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54432B">
              <w:rPr>
                <w:rFonts w:ascii="Arial" w:hAnsi="Arial" w:cs="Arial"/>
                <w:sz w:val="16"/>
                <w:szCs w:val="16"/>
              </w:rPr>
              <w:t>4.</w:t>
            </w:r>
            <w:r w:rsidR="00A201AB">
              <w:rPr>
                <w:rFonts w:ascii="Arial" w:hAnsi="Arial" w:cs="Arial"/>
                <w:sz w:val="16"/>
                <w:szCs w:val="16"/>
              </w:rPr>
              <w:t>2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F026C79" w14:textId="4F5B066C" w:rsidR="00BA1B4D" w:rsidRPr="00FC626C" w:rsidRDefault="004A7C7B" w:rsidP="004A7C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="002C5151">
              <w:rPr>
                <w:rFonts w:ascii="Arial" w:hAnsi="Arial" w:cs="Arial"/>
                <w:sz w:val="16"/>
                <w:szCs w:val="16"/>
              </w:rPr>
              <w:t>7</w:t>
            </w:r>
            <w:r w:rsidR="002D642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4DD3">
              <w:rPr>
                <w:rFonts w:ascii="Arial" w:hAnsi="Arial" w:cs="Arial"/>
                <w:sz w:val="16"/>
                <w:szCs w:val="16"/>
              </w:rPr>
              <w:t>(</w:t>
            </w:r>
            <w:r w:rsidR="00810276">
              <w:rPr>
                <w:rFonts w:ascii="Arial" w:hAnsi="Arial" w:cs="Arial"/>
                <w:sz w:val="16"/>
                <w:szCs w:val="16"/>
              </w:rPr>
              <w:t>2</w:t>
            </w:r>
            <w:r w:rsidR="00290DAD">
              <w:rPr>
                <w:rFonts w:ascii="Arial" w:hAnsi="Arial" w:cs="Arial"/>
                <w:sz w:val="16"/>
                <w:szCs w:val="16"/>
              </w:rPr>
              <w:t>5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B085CCF" w14:textId="554F21BF" w:rsidR="00BA1B4D" w:rsidRPr="00FC626C" w:rsidRDefault="00851C1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C5151">
              <w:rPr>
                <w:rFonts w:ascii="Arial" w:hAnsi="Arial" w:cs="Arial"/>
                <w:sz w:val="16"/>
                <w:szCs w:val="16"/>
              </w:rPr>
              <w:t>4</w:t>
            </w:r>
            <w:r w:rsidR="004A7C7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40127E">
              <w:rPr>
                <w:rFonts w:ascii="Arial" w:hAnsi="Arial" w:cs="Arial"/>
                <w:sz w:val="16"/>
                <w:szCs w:val="16"/>
              </w:rPr>
              <w:t>2</w:t>
            </w:r>
            <w:r w:rsidR="006051DB">
              <w:rPr>
                <w:rFonts w:ascii="Arial" w:hAnsi="Arial" w:cs="Arial"/>
                <w:sz w:val="16"/>
                <w:szCs w:val="16"/>
              </w:rPr>
              <w:t>7.4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D5EF9" w14:textId="77777777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912DE8" w14:textId="00FE1D54" w:rsidR="00BA1B4D" w:rsidRPr="00FC626C" w:rsidRDefault="00BA1B4D" w:rsidP="003149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625ABA">
              <w:rPr>
                <w:rFonts w:ascii="Arial" w:hAnsi="Arial" w:cs="Arial"/>
                <w:sz w:val="16"/>
                <w:szCs w:val="16"/>
              </w:rPr>
              <w:t>X</w:t>
            </w:r>
            <w:r w:rsidRPr="00625AB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625AB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90DF8">
              <w:rPr>
                <w:rFonts w:ascii="Arial" w:hAnsi="Arial" w:cs="Arial"/>
                <w:sz w:val="16"/>
                <w:szCs w:val="16"/>
              </w:rPr>
              <w:t>2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19AE0A5" w14:textId="65C6DD4C" w:rsidR="00BA1B4D" w:rsidRPr="00FC626C" w:rsidRDefault="00BA1B4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90DF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DA8D8BA" w14:textId="157C08BE" w:rsidR="00BA1B4D" w:rsidRPr="00E15BD2" w:rsidRDefault="00062E2D" w:rsidP="00314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5BD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A1B4D" w:rsidRPr="00FC626C" w14:paraId="561C70F0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00880" w14:textId="77777777" w:rsidR="00BA1B4D" w:rsidRPr="00FC626C" w:rsidRDefault="00BA1B4D" w:rsidP="003149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Diagnosis, N (%)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630B8A" w14:textId="2AA1F922" w:rsidR="00BA1B4D" w:rsidRPr="00FC626C" w:rsidRDefault="008C6376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C5151">
              <w:rPr>
                <w:rFonts w:ascii="Arial" w:hAnsi="Arial" w:cs="Arial"/>
                <w:sz w:val="16"/>
                <w:szCs w:val="16"/>
              </w:rPr>
              <w:t>3</w:t>
            </w:r>
            <w:r w:rsidR="00BA1B4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F112A1">
              <w:rPr>
                <w:rFonts w:ascii="Arial" w:hAnsi="Arial" w:cs="Arial"/>
                <w:sz w:val="16"/>
                <w:szCs w:val="16"/>
              </w:rPr>
              <w:t>9</w:t>
            </w:r>
            <w:r w:rsidR="0005068B">
              <w:rPr>
                <w:rFonts w:ascii="Arial" w:hAnsi="Arial" w:cs="Arial"/>
                <w:sz w:val="16"/>
                <w:szCs w:val="16"/>
              </w:rPr>
              <w:t>4.</w:t>
            </w:r>
            <w:r w:rsidR="00A201AB">
              <w:rPr>
                <w:rFonts w:ascii="Arial" w:hAnsi="Arial" w:cs="Arial"/>
                <w:sz w:val="16"/>
                <w:szCs w:val="16"/>
              </w:rPr>
              <w:t>2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BE7C7B" w14:textId="3E5676E7" w:rsidR="00BA1B4D" w:rsidRPr="00FC626C" w:rsidRDefault="008C6376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2C5151">
              <w:rPr>
                <w:rFonts w:ascii="Arial" w:hAnsi="Arial" w:cs="Arial"/>
                <w:sz w:val="16"/>
                <w:szCs w:val="16"/>
              </w:rPr>
              <w:t>4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995EB1">
              <w:rPr>
                <w:rFonts w:ascii="Arial" w:hAnsi="Arial" w:cs="Arial"/>
                <w:sz w:val="16"/>
                <w:szCs w:val="16"/>
              </w:rPr>
              <w:t>85.</w:t>
            </w:r>
            <w:r w:rsidR="00290DAD">
              <w:rPr>
                <w:rFonts w:ascii="Arial" w:hAnsi="Arial" w:cs="Arial"/>
                <w:sz w:val="16"/>
                <w:szCs w:val="16"/>
              </w:rPr>
              <w:t>7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A623C" w14:textId="30ECA09D" w:rsidR="00BA1B4D" w:rsidRPr="00FC626C" w:rsidRDefault="00784FDB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2C5151">
              <w:rPr>
                <w:rFonts w:ascii="Arial" w:hAnsi="Arial" w:cs="Arial"/>
                <w:sz w:val="16"/>
                <w:szCs w:val="16"/>
              </w:rPr>
              <w:t>6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0127E">
              <w:rPr>
                <w:rFonts w:ascii="Arial" w:hAnsi="Arial" w:cs="Arial"/>
                <w:sz w:val="16"/>
                <w:szCs w:val="16"/>
              </w:rPr>
              <w:t>9</w:t>
            </w:r>
            <w:r w:rsidR="006051DB">
              <w:rPr>
                <w:rFonts w:ascii="Arial" w:hAnsi="Arial" w:cs="Arial"/>
                <w:sz w:val="16"/>
                <w:szCs w:val="16"/>
              </w:rPr>
              <w:t>0.1</w:t>
            </w:r>
            <w:r w:rsidR="00BA1B4D">
              <w:rPr>
                <w:rFonts w:ascii="Arial" w:hAnsi="Arial" w:cs="Arial"/>
                <w:sz w:val="16"/>
                <w:szCs w:val="16"/>
              </w:rPr>
              <w:t>%</w:t>
            </w:r>
            <w:r w:rsidR="00BA1B4D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772B0" w14:textId="77777777" w:rsidR="00BA1B4D" w:rsidRPr="00FC626C" w:rsidRDefault="00BA1B4D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626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D78A14" w14:textId="2CCF3E65" w:rsidR="00BA1B4D" w:rsidRPr="00FC626C" w:rsidRDefault="00BA1B4D" w:rsidP="003149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6765F2">
              <w:rPr>
                <w:rFonts w:ascii="Arial" w:hAnsi="Arial" w:cs="Arial"/>
                <w:sz w:val="16"/>
                <w:szCs w:val="16"/>
              </w:rPr>
              <w:t xml:space="preserve"> F 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6765F2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5D8E754" w14:textId="33E7D17E" w:rsidR="00BA1B4D" w:rsidRPr="00FC626C" w:rsidRDefault="006765F2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D2F2E9F" w14:textId="4195E040" w:rsidR="00BA1B4D" w:rsidRPr="0074226B" w:rsidRDefault="009C4843" w:rsidP="00314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226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20BF1" w:rsidRPr="00FC626C" w14:paraId="4910937E" w14:textId="77777777" w:rsidTr="00020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5859A" w14:textId="77777777" w:rsidR="00020BF1" w:rsidRPr="00F756C4" w:rsidRDefault="00020BF1" w:rsidP="00020BF1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F756C4">
              <w:rPr>
                <w:rFonts w:ascii="Arial" w:hAnsi="Arial" w:cs="Arial"/>
                <w:b w:val="0"/>
                <w:sz w:val="16"/>
                <w:szCs w:val="16"/>
              </w:rPr>
              <w:t>Anxiety disorders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6831353" w14:textId="5BF46FEF" w:rsidR="00020BF1" w:rsidRPr="00F756C4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56C4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756C4">
              <w:rPr>
                <w:rFonts w:ascii="Arial" w:hAnsi="Arial" w:cs="Arial"/>
                <w:sz w:val="16"/>
                <w:szCs w:val="16"/>
              </w:rPr>
              <w:t xml:space="preserve"> (8</w:t>
            </w:r>
            <w:r w:rsidR="00A201AB">
              <w:rPr>
                <w:rFonts w:ascii="Arial" w:hAnsi="Arial" w:cs="Arial"/>
                <w:sz w:val="16"/>
                <w:szCs w:val="16"/>
              </w:rPr>
              <w:t>5.7</w:t>
            </w:r>
            <w:r w:rsidRPr="00F756C4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8941B3" w14:textId="39BAD1A2" w:rsidR="00020BF1" w:rsidRPr="00F756C4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56C4">
              <w:rPr>
                <w:rFonts w:ascii="Arial" w:hAnsi="Arial" w:cs="Arial"/>
                <w:sz w:val="16"/>
                <w:szCs w:val="16"/>
              </w:rPr>
              <w:t>2</w:t>
            </w:r>
            <w:r w:rsidR="002C5151">
              <w:rPr>
                <w:rFonts w:ascii="Arial" w:hAnsi="Arial" w:cs="Arial"/>
                <w:sz w:val="16"/>
                <w:szCs w:val="16"/>
              </w:rPr>
              <w:t>1</w:t>
            </w:r>
            <w:r w:rsidRPr="00F756C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E5D0E">
              <w:rPr>
                <w:rFonts w:ascii="Arial" w:hAnsi="Arial" w:cs="Arial"/>
                <w:sz w:val="16"/>
                <w:szCs w:val="16"/>
              </w:rPr>
              <w:t>75</w:t>
            </w:r>
            <w:r w:rsidRPr="00F756C4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AA551C" w14:textId="4CAD9C8D" w:rsidR="00020BF1" w:rsidRPr="00F756C4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2C5151">
              <w:rPr>
                <w:rFonts w:ascii="Arial" w:hAnsi="Arial" w:cs="Arial"/>
                <w:sz w:val="16"/>
                <w:szCs w:val="16"/>
              </w:rPr>
              <w:t>3</w:t>
            </w:r>
            <w:r w:rsidRPr="00F756C4">
              <w:rPr>
                <w:rFonts w:ascii="Arial" w:hAnsi="Arial" w:cs="Arial"/>
                <w:sz w:val="16"/>
                <w:szCs w:val="16"/>
              </w:rPr>
              <w:t xml:space="preserve"> (8</w:t>
            </w:r>
            <w:r w:rsidR="006051DB">
              <w:rPr>
                <w:rFonts w:ascii="Arial" w:hAnsi="Arial" w:cs="Arial"/>
                <w:sz w:val="16"/>
                <w:szCs w:val="16"/>
              </w:rPr>
              <w:t>4.3</w:t>
            </w:r>
            <w:r w:rsidRPr="00F756C4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8FC7ED" w14:textId="77777777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0F57DC7" w14:textId="6F78CC79" w:rsidR="00020BF1" w:rsidRPr="00FC626C" w:rsidRDefault="00020BF1" w:rsidP="00020B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765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765F2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FC626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765F2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71B5A" w14:textId="5DC4C23B" w:rsidR="00020BF1" w:rsidRPr="00FC626C" w:rsidRDefault="00020BF1" w:rsidP="00020B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B47A89">
              <w:rPr>
                <w:rFonts w:ascii="Arial" w:hAnsi="Arial" w:cs="Arial"/>
                <w:sz w:val="16"/>
                <w:szCs w:val="16"/>
              </w:rPr>
              <w:t xml:space="preserve">  0.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111204A" w14:textId="140FD369" w:rsidR="00020BF1" w:rsidRPr="0074226B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226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20BF1" w:rsidRPr="00FC626C" w14:paraId="0A471166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73619" w14:textId="77777777" w:rsidR="00020BF1" w:rsidRPr="00FC626C" w:rsidRDefault="00020BF1" w:rsidP="00020BF1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B96A2F">
              <w:rPr>
                <w:rFonts w:ascii="Arial" w:hAnsi="Arial" w:cs="Arial"/>
                <w:b w:val="0"/>
                <w:sz w:val="16"/>
                <w:szCs w:val="16"/>
              </w:rPr>
              <w:t>Mood disorders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1114" w14:textId="1B88F4C5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54491">
              <w:rPr>
                <w:rFonts w:ascii="Arial" w:hAnsi="Arial" w:cs="Arial"/>
                <w:sz w:val="16"/>
                <w:szCs w:val="16"/>
              </w:rPr>
              <w:t>1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201AB">
              <w:rPr>
                <w:rFonts w:ascii="Arial" w:hAnsi="Arial" w:cs="Arial"/>
                <w:sz w:val="16"/>
                <w:szCs w:val="16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132EB8" w14:textId="1EB90B45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54491">
              <w:rPr>
                <w:rFonts w:ascii="Arial" w:hAnsi="Arial" w:cs="Arial"/>
                <w:sz w:val="16"/>
                <w:szCs w:val="16"/>
              </w:rPr>
              <w:t>6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290DAD">
              <w:rPr>
                <w:rFonts w:ascii="Arial" w:hAnsi="Arial" w:cs="Arial"/>
                <w:sz w:val="16"/>
                <w:szCs w:val="16"/>
              </w:rPr>
              <w:t>7.1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1F40576" w14:textId="7E0B90A2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454491">
              <w:rPr>
                <w:rFonts w:ascii="Arial" w:hAnsi="Arial" w:cs="Arial"/>
                <w:sz w:val="16"/>
                <w:szCs w:val="16"/>
              </w:rPr>
              <w:t>3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6051DB">
              <w:rPr>
                <w:rFonts w:ascii="Arial" w:hAnsi="Arial" w:cs="Arial"/>
                <w:sz w:val="16"/>
                <w:szCs w:val="16"/>
              </w:rPr>
              <w:t>4.7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8257AE" w14:textId="77777777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6AA9EC" w14:textId="151F92A1" w:rsidR="00020BF1" w:rsidRPr="00FC626C" w:rsidRDefault="00020BF1" w:rsidP="00020B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47A8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FC626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47A89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57203" w14:textId="7B3671EA" w:rsidR="00020BF1" w:rsidRPr="00FC626C" w:rsidRDefault="00B47A89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EF3CE89" w14:textId="0D53F354" w:rsidR="00020BF1" w:rsidRPr="0074226B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226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20BF1" w:rsidRPr="00FC626C" w14:paraId="60BBC176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32F4C" w14:textId="77777777" w:rsidR="00020BF1" w:rsidRPr="00FC626C" w:rsidRDefault="00020BF1" w:rsidP="00020BF1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FC626C">
              <w:rPr>
                <w:rFonts w:ascii="Arial" w:hAnsi="Arial" w:cs="Arial"/>
                <w:b w:val="0"/>
                <w:sz w:val="16"/>
                <w:szCs w:val="16"/>
              </w:rPr>
              <w:t>Eating disorders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EA6E1E" w14:textId="07B15C34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.</w:t>
            </w:r>
            <w:r w:rsidR="00A201AB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08F6A3D" w14:textId="4B2A6A4E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.</w:t>
            </w:r>
            <w:r w:rsidR="00DC67B6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EB6ADE" w14:textId="01CF8ABF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15922">
              <w:rPr>
                <w:rFonts w:ascii="Arial" w:hAnsi="Arial" w:cs="Arial"/>
                <w:sz w:val="16"/>
                <w:szCs w:val="16"/>
              </w:rPr>
              <w:t>5.6</w:t>
            </w:r>
            <w:r>
              <w:rPr>
                <w:rFonts w:ascii="Arial" w:hAnsi="Arial" w:cs="Arial"/>
                <w:sz w:val="16"/>
                <w:szCs w:val="16"/>
              </w:rPr>
              <w:t xml:space="preserve"> 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6FB624" w14:textId="77777777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AB67B6" w14:textId="1DCC2D31" w:rsidR="00020BF1" w:rsidRPr="00FC626C" w:rsidRDefault="00020BF1" w:rsidP="00020B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F33FD">
              <w:rPr>
                <w:rFonts w:ascii="Arial" w:hAnsi="Arial" w:cs="Arial"/>
                <w:sz w:val="16"/>
                <w:szCs w:val="16"/>
              </w:rPr>
              <w:t>X</w:t>
            </w:r>
            <w:r w:rsidRPr="009F33F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C626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0CC5">
              <w:rPr>
                <w:rFonts w:ascii="Arial" w:hAnsi="Arial" w:cs="Arial"/>
                <w:sz w:val="16"/>
                <w:szCs w:val="16"/>
              </w:rPr>
              <w:t>2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6626B" w14:textId="39190895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C0CC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BEA90A5" w14:textId="24FCA0FE" w:rsidR="00020BF1" w:rsidRPr="0074226B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226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20BF1" w:rsidRPr="00FC626C" w14:paraId="67BDE57C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9BC90" w14:textId="77777777" w:rsidR="00020BF1" w:rsidRPr="00FC626C" w:rsidRDefault="00020BF1" w:rsidP="00020BF1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FC626C">
              <w:rPr>
                <w:rFonts w:ascii="Arial" w:hAnsi="Arial" w:cs="Arial"/>
                <w:b w:val="0"/>
                <w:sz w:val="16"/>
                <w:szCs w:val="16"/>
              </w:rPr>
              <w:t>Suicide Risk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0C39AFC" w14:textId="11165FCF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1 </w:t>
            </w:r>
            <w:r w:rsidRPr="00FC62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A201AB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B1D71A4" w14:textId="50484BC2" w:rsidR="00020BF1" w:rsidRPr="00FC626C" w:rsidRDefault="00020BF1" w:rsidP="00020B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="00454491">
              <w:rPr>
                <w:rFonts w:ascii="Arial" w:hAnsi="Arial" w:cs="Arial"/>
                <w:sz w:val="16"/>
                <w:szCs w:val="16"/>
              </w:rPr>
              <w:t>9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DC67B6">
              <w:rPr>
                <w:rFonts w:ascii="Arial" w:hAnsi="Arial" w:cs="Arial"/>
                <w:sz w:val="16"/>
                <w:szCs w:val="16"/>
              </w:rPr>
              <w:t>32.1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39D6DFA" w14:textId="43CACB95" w:rsidR="00020BF1" w:rsidRPr="00FC626C" w:rsidRDefault="00020BF1" w:rsidP="00020B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2</w:t>
            </w:r>
            <w:r w:rsidR="00454491">
              <w:rPr>
                <w:rFonts w:ascii="Arial" w:hAnsi="Arial" w:cs="Arial"/>
                <w:sz w:val="16"/>
                <w:szCs w:val="16"/>
              </w:rPr>
              <w:t>7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215922">
              <w:rPr>
                <w:rFonts w:ascii="Arial" w:hAnsi="Arial" w:cs="Arial"/>
                <w:sz w:val="16"/>
                <w:szCs w:val="16"/>
              </w:rPr>
              <w:t>2.9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910202" w14:textId="77777777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B070009" w14:textId="695FDB58" w:rsidR="00020BF1" w:rsidRPr="00FC626C" w:rsidRDefault="00020BF1" w:rsidP="00020B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F33FD">
              <w:rPr>
                <w:rFonts w:ascii="Arial" w:hAnsi="Arial" w:cs="Arial"/>
                <w:sz w:val="16"/>
                <w:szCs w:val="16"/>
              </w:rPr>
              <w:t>X</w:t>
            </w:r>
            <w:r w:rsidRPr="009F33F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C626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0CC5">
              <w:rPr>
                <w:rFonts w:ascii="Arial" w:hAnsi="Arial" w:cs="Arial"/>
                <w:sz w:val="16"/>
                <w:szCs w:val="16"/>
              </w:rPr>
              <w:t>5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9361B" w14:textId="6D17DD81" w:rsidR="00020BF1" w:rsidRPr="00FC626C" w:rsidRDefault="007E28EA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EBD85AC" w14:textId="0783B70D" w:rsidR="00020BF1" w:rsidRPr="0074226B" w:rsidRDefault="00941A4C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226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20BF1" w:rsidRPr="00FC626C" w14:paraId="4E63FF3E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9A341" w14:textId="77777777" w:rsidR="00020BF1" w:rsidRPr="00FC626C" w:rsidRDefault="00020BF1" w:rsidP="00020BF1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FC626C">
              <w:rPr>
                <w:rFonts w:ascii="Arial" w:hAnsi="Arial" w:cs="Arial"/>
                <w:b w:val="0"/>
                <w:sz w:val="16"/>
                <w:szCs w:val="16"/>
              </w:rPr>
              <w:t>Alcohol Dependence/Abuse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198F352" w14:textId="46C730A0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4.</w:t>
            </w:r>
            <w:r w:rsidR="00A201AB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3BB4A43" w14:textId="763B9AE1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8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2</w:t>
            </w:r>
            <w:r w:rsidR="00DC67B6">
              <w:rPr>
                <w:rFonts w:ascii="Arial" w:hAnsi="Arial" w:cs="Arial"/>
                <w:sz w:val="16"/>
                <w:szCs w:val="16"/>
              </w:rPr>
              <w:t>8.5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1CAC07" w14:textId="7BA52B0B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F14040">
              <w:rPr>
                <w:rFonts w:ascii="Arial" w:hAnsi="Arial" w:cs="Arial"/>
                <w:sz w:val="16"/>
                <w:szCs w:val="16"/>
              </w:rPr>
              <w:t>9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15922">
              <w:rPr>
                <w:rFonts w:ascii="Arial" w:hAnsi="Arial" w:cs="Arial"/>
                <w:sz w:val="16"/>
                <w:szCs w:val="16"/>
              </w:rPr>
              <w:t>7.2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007185" w14:textId="77777777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0FC127" w14:textId="329C1F55" w:rsidR="00020BF1" w:rsidRPr="00FC626C" w:rsidRDefault="00020BF1" w:rsidP="00020B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F33FD">
              <w:rPr>
                <w:rFonts w:ascii="Arial" w:hAnsi="Arial" w:cs="Arial"/>
                <w:sz w:val="16"/>
                <w:szCs w:val="16"/>
              </w:rPr>
              <w:t>X</w:t>
            </w:r>
            <w:r w:rsidRPr="009F33F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C626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0CC5">
              <w:rPr>
                <w:rFonts w:ascii="Arial" w:hAnsi="Arial" w:cs="Arial"/>
                <w:sz w:val="16"/>
                <w:szCs w:val="16"/>
              </w:rPr>
              <w:t>5.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1B3BC" w14:textId="222F85C7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209007A" w14:textId="70F2631B" w:rsidR="00020BF1" w:rsidRPr="0074226B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226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20BF1" w:rsidRPr="00FC626C" w14:paraId="1711E0CB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3CCD4" w14:textId="77777777" w:rsidR="00020BF1" w:rsidRDefault="00020BF1" w:rsidP="00020BF1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96A2F">
              <w:rPr>
                <w:rFonts w:ascii="Arial" w:hAnsi="Arial" w:cs="Arial"/>
                <w:b w:val="0"/>
                <w:sz w:val="16"/>
                <w:szCs w:val="16"/>
              </w:rPr>
              <w:t>Substance Dependence/Abuse</w:t>
            </w:r>
          </w:p>
          <w:p w14:paraId="5D15E304" w14:textId="77777777" w:rsidR="00020BF1" w:rsidRPr="00FC626C" w:rsidRDefault="00020BF1" w:rsidP="00020BF1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BB2EFFD" w14:textId="16554E81" w:rsidR="00020BF1" w:rsidRPr="00FC626C" w:rsidRDefault="00F14040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020BF1"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201AB">
              <w:rPr>
                <w:rFonts w:ascii="Arial" w:hAnsi="Arial" w:cs="Arial"/>
                <w:sz w:val="16"/>
                <w:szCs w:val="16"/>
              </w:rPr>
              <w:t>17.1</w:t>
            </w:r>
            <w:r w:rsidR="00020BF1">
              <w:rPr>
                <w:rFonts w:ascii="Arial" w:hAnsi="Arial" w:cs="Arial"/>
                <w:sz w:val="16"/>
                <w:szCs w:val="16"/>
              </w:rPr>
              <w:t>%</w:t>
            </w:r>
            <w:r w:rsidR="00020BF1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AD8718" w14:textId="23F709B7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FC62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.</w:t>
            </w:r>
            <w:r w:rsidR="00DC67B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E245074" w14:textId="52E60A9A" w:rsidR="00020BF1" w:rsidRPr="00FC626C" w:rsidRDefault="00F14040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020BF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20BF1" w:rsidRPr="00FC626C">
              <w:rPr>
                <w:rFonts w:ascii="Arial" w:hAnsi="Arial" w:cs="Arial"/>
                <w:sz w:val="16"/>
                <w:szCs w:val="16"/>
              </w:rPr>
              <w:t>(</w:t>
            </w:r>
            <w:r w:rsidR="00020BF1">
              <w:rPr>
                <w:rFonts w:ascii="Arial" w:hAnsi="Arial" w:cs="Arial"/>
                <w:sz w:val="16"/>
                <w:szCs w:val="16"/>
              </w:rPr>
              <w:t>1</w:t>
            </w:r>
            <w:r w:rsidR="00215922">
              <w:rPr>
                <w:rFonts w:ascii="Arial" w:hAnsi="Arial" w:cs="Arial"/>
                <w:sz w:val="16"/>
                <w:szCs w:val="16"/>
              </w:rPr>
              <w:t>3.7</w:t>
            </w:r>
            <w:r w:rsidR="00020BF1">
              <w:rPr>
                <w:rFonts w:ascii="Arial" w:hAnsi="Arial" w:cs="Arial"/>
                <w:sz w:val="16"/>
                <w:szCs w:val="16"/>
              </w:rPr>
              <w:t>%</w:t>
            </w:r>
            <w:r w:rsidR="00020BF1" w:rsidRPr="00FC62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2F367A" w14:textId="77777777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B2F9" w14:textId="4C43C1FF" w:rsidR="00020BF1" w:rsidRPr="00FC626C" w:rsidRDefault="00020BF1" w:rsidP="00020B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F </w:t>
            </w:r>
            <w:r w:rsidRPr="00FC626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0.</w:t>
            </w:r>
            <w:r w:rsidR="004F0DA8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3CD53" w14:textId="534040F5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F0DA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5C8E54F" w14:textId="2C5C8E39" w:rsidR="00020BF1" w:rsidRPr="0074226B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226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20BF1" w:rsidRPr="00FC626C" w14:paraId="423C3FAC" w14:textId="77777777" w:rsidTr="0031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3E97E1A" w14:textId="77777777" w:rsidR="00020BF1" w:rsidRPr="002858E2" w:rsidRDefault="00020BF1" w:rsidP="00020BF1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2858E2">
              <w:rPr>
                <w:rFonts w:ascii="Arial" w:hAnsi="Arial" w:cs="Arial"/>
                <w:b w:val="0"/>
                <w:sz w:val="16"/>
                <w:szCs w:val="16"/>
              </w:rPr>
              <w:t>Obsessive Compulsive Disorder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(OCD)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976151" w14:textId="710E822F" w:rsidR="00020BF1" w:rsidRDefault="0037159F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020BF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201AB">
              <w:rPr>
                <w:rFonts w:ascii="Arial" w:hAnsi="Arial" w:cs="Arial"/>
                <w:sz w:val="16"/>
                <w:szCs w:val="16"/>
              </w:rPr>
              <w:t>8.5</w:t>
            </w:r>
            <w:r w:rsidR="00020BF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7D5144" w14:textId="4369F7A2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7.</w:t>
            </w:r>
            <w:r w:rsidR="00DC67B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A38CAC" w14:textId="71C5A4E3" w:rsidR="00020BF1" w:rsidRDefault="0037159F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020BF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215922">
              <w:rPr>
                <w:rFonts w:ascii="Arial" w:hAnsi="Arial" w:cs="Arial"/>
                <w:sz w:val="16"/>
                <w:szCs w:val="16"/>
              </w:rPr>
              <w:t>21.5</w:t>
            </w:r>
            <w:r w:rsidR="00020BF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87CC6" w14:textId="77777777" w:rsidR="00020BF1" w:rsidRPr="00FC626C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78D0C" w14:textId="5413EBFF" w:rsidR="00020BF1" w:rsidRPr="00FC626C" w:rsidRDefault="00020BF1" w:rsidP="00020B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F33FD">
              <w:rPr>
                <w:rFonts w:ascii="Arial" w:hAnsi="Arial" w:cs="Arial"/>
                <w:sz w:val="16"/>
                <w:szCs w:val="16"/>
              </w:rPr>
              <w:t>X</w:t>
            </w:r>
            <w:r w:rsidRPr="009F33F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C626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F793B">
              <w:rPr>
                <w:rFonts w:ascii="Arial" w:hAnsi="Arial" w:cs="Arial"/>
                <w:sz w:val="16"/>
                <w:szCs w:val="16"/>
              </w:rPr>
              <w:t>4.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1AAEC63" w14:textId="01D7E62B" w:rsidR="00020BF1" w:rsidRPr="00FC626C" w:rsidRDefault="00FF793B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53B6270" w14:textId="28C1279C" w:rsidR="00020BF1" w:rsidRPr="0074226B" w:rsidRDefault="00020BF1" w:rsidP="00020B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226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20BF1" w:rsidRPr="00B47136" w14:paraId="7EA66A5C" w14:textId="77777777" w:rsidTr="003149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C639349" w14:textId="77777777" w:rsidR="00020BF1" w:rsidRPr="002858E2" w:rsidRDefault="00020BF1" w:rsidP="00020BF1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Post-Traumatic Stress Disorder (PTSD)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161D47" w14:textId="4C26DC80" w:rsidR="00020BF1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</w:t>
            </w:r>
            <w:r w:rsidR="00C45962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6E0AC0" w14:textId="55838952" w:rsidR="00020BF1" w:rsidRPr="00FC626C" w:rsidRDefault="0037159F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20BF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DC67B6">
              <w:rPr>
                <w:rFonts w:ascii="Arial" w:hAnsi="Arial" w:cs="Arial"/>
                <w:sz w:val="16"/>
                <w:szCs w:val="16"/>
              </w:rPr>
              <w:t>3.5</w:t>
            </w:r>
            <w:r w:rsidR="00020BF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9F5F6A" w14:textId="3350F4F8" w:rsidR="00020BF1" w:rsidRDefault="0037159F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020BF1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215922">
              <w:rPr>
                <w:rFonts w:ascii="Arial" w:hAnsi="Arial" w:cs="Arial"/>
                <w:sz w:val="16"/>
                <w:szCs w:val="16"/>
              </w:rPr>
              <w:t>7.6</w:t>
            </w:r>
            <w:r w:rsidR="00020BF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C1C22" w14:textId="77777777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7007CA" w14:textId="7D6485C1" w:rsidR="00020BF1" w:rsidRPr="00FC626C" w:rsidRDefault="00020BF1" w:rsidP="00020B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F33FD">
              <w:rPr>
                <w:rFonts w:ascii="Arial" w:hAnsi="Arial" w:cs="Arial"/>
                <w:sz w:val="16"/>
                <w:szCs w:val="16"/>
              </w:rPr>
              <w:t>X</w:t>
            </w:r>
            <w:r w:rsidRPr="009F33F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C626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F793B">
              <w:rPr>
                <w:rFonts w:ascii="Arial" w:hAnsi="Arial" w:cs="Arial"/>
                <w:sz w:val="16"/>
                <w:szCs w:val="16"/>
              </w:rPr>
              <w:t>6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0E7AD26" w14:textId="34D0B5B2" w:rsidR="00020BF1" w:rsidRPr="00FC626C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C0CC5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2EA3956" w14:textId="7A699D74" w:rsidR="00020BF1" w:rsidRPr="00765EFF" w:rsidRDefault="00020BF1" w:rsidP="00020B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765EFF">
              <w:rPr>
                <w:rFonts w:ascii="Arial" w:hAnsi="Arial" w:cs="Arial"/>
                <w:sz w:val="10"/>
                <w:szCs w:val="10"/>
              </w:rPr>
              <w:t>CH</w:t>
            </w:r>
            <w:r w:rsidR="00941A4C" w:rsidRPr="00765EFF">
              <w:rPr>
                <w:rFonts w:ascii="Arial" w:hAnsi="Arial" w:cs="Arial"/>
                <w:sz w:val="10"/>
                <w:szCs w:val="10"/>
              </w:rPr>
              <w:t>R</w:t>
            </w:r>
            <w:r w:rsidR="00765EFF" w:rsidRPr="00765EFF">
              <w:rPr>
                <w:rFonts w:ascii="Arial" w:hAnsi="Arial" w:cs="Arial"/>
                <w:sz w:val="10"/>
                <w:szCs w:val="10"/>
              </w:rPr>
              <w:t>-</w:t>
            </w:r>
            <w:r w:rsidR="00CE48F7" w:rsidRPr="00765EFF">
              <w:rPr>
                <w:rFonts w:ascii="Arial" w:hAnsi="Arial" w:cs="Arial"/>
                <w:sz w:val="10"/>
                <w:szCs w:val="10"/>
              </w:rPr>
              <w:t>CAARMS</w:t>
            </w:r>
            <w:r w:rsidRPr="00765EFF">
              <w:rPr>
                <w:rFonts w:ascii="Arial" w:hAnsi="Arial" w:cs="Arial"/>
                <w:sz w:val="10"/>
                <w:szCs w:val="10"/>
              </w:rPr>
              <w:t xml:space="preserve"> vs CHR-Both</w:t>
            </w:r>
          </w:p>
        </w:tc>
      </w:tr>
    </w:tbl>
    <w:p w14:paraId="7DFADAC6" w14:textId="77777777" w:rsidR="00770A9F" w:rsidRDefault="00770A9F" w:rsidP="0051260B"/>
    <w:p w14:paraId="219755EA" w14:textId="77777777" w:rsidR="0051260B" w:rsidRPr="004A2C9A" w:rsidRDefault="0051260B" w:rsidP="0051260B">
      <w:pPr>
        <w:tabs>
          <w:tab w:val="left" w:pos="915"/>
        </w:tabs>
        <w:rPr>
          <w:lang w:val="en"/>
        </w:rPr>
      </w:pPr>
    </w:p>
    <w:sectPr w:rsidR="0051260B" w:rsidRPr="004A2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4CEA8" w14:textId="77777777" w:rsidR="00EB3257" w:rsidRDefault="00EB3257" w:rsidP="009175A3">
      <w:pPr>
        <w:spacing w:after="0" w:line="240" w:lineRule="auto"/>
      </w:pPr>
      <w:r>
        <w:separator/>
      </w:r>
    </w:p>
  </w:endnote>
  <w:endnote w:type="continuationSeparator" w:id="0">
    <w:p w14:paraId="663180AE" w14:textId="77777777" w:rsidR="00EB3257" w:rsidRDefault="00EB3257" w:rsidP="00917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643EE" w14:textId="77777777" w:rsidR="00EB3257" w:rsidRDefault="00EB3257" w:rsidP="009175A3">
      <w:pPr>
        <w:spacing w:after="0" w:line="240" w:lineRule="auto"/>
      </w:pPr>
      <w:r>
        <w:separator/>
      </w:r>
    </w:p>
  </w:footnote>
  <w:footnote w:type="continuationSeparator" w:id="0">
    <w:p w14:paraId="7CA3F743" w14:textId="77777777" w:rsidR="00EB3257" w:rsidRDefault="00EB3257" w:rsidP="009175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ztDQyMzIytDS1MDBV0lEKTi0uzszPAykwrQUA9KrBGiwAAAA="/>
    <w:docVar w:name="Total_Editing_Time" w:val="0"/>
  </w:docVars>
  <w:rsids>
    <w:rsidRoot w:val="00B326FC"/>
    <w:rsid w:val="00007052"/>
    <w:rsid w:val="000124A2"/>
    <w:rsid w:val="000128C0"/>
    <w:rsid w:val="00014183"/>
    <w:rsid w:val="000149E8"/>
    <w:rsid w:val="00017394"/>
    <w:rsid w:val="00020BF1"/>
    <w:rsid w:val="00021B25"/>
    <w:rsid w:val="00026AC6"/>
    <w:rsid w:val="0003106E"/>
    <w:rsid w:val="00035E1B"/>
    <w:rsid w:val="0005068B"/>
    <w:rsid w:val="00051404"/>
    <w:rsid w:val="00055CAA"/>
    <w:rsid w:val="00057AD4"/>
    <w:rsid w:val="00062E2D"/>
    <w:rsid w:val="0006474F"/>
    <w:rsid w:val="0007444C"/>
    <w:rsid w:val="0007720B"/>
    <w:rsid w:val="00077C68"/>
    <w:rsid w:val="00081E85"/>
    <w:rsid w:val="00092678"/>
    <w:rsid w:val="000973F4"/>
    <w:rsid w:val="000A0A85"/>
    <w:rsid w:val="000A6851"/>
    <w:rsid w:val="000A6E91"/>
    <w:rsid w:val="000B09D3"/>
    <w:rsid w:val="000B1CBD"/>
    <w:rsid w:val="000D27B8"/>
    <w:rsid w:val="000E0156"/>
    <w:rsid w:val="000F0010"/>
    <w:rsid w:val="000F140C"/>
    <w:rsid w:val="000F16CF"/>
    <w:rsid w:val="0010712E"/>
    <w:rsid w:val="00115E7B"/>
    <w:rsid w:val="00130CED"/>
    <w:rsid w:val="001317FE"/>
    <w:rsid w:val="00146B7A"/>
    <w:rsid w:val="00157DC8"/>
    <w:rsid w:val="00157FFD"/>
    <w:rsid w:val="00166C7F"/>
    <w:rsid w:val="00170727"/>
    <w:rsid w:val="001747C3"/>
    <w:rsid w:val="00174B5F"/>
    <w:rsid w:val="001771BA"/>
    <w:rsid w:val="001A1FF0"/>
    <w:rsid w:val="001A399A"/>
    <w:rsid w:val="001A6441"/>
    <w:rsid w:val="001B0B14"/>
    <w:rsid w:val="001B17F2"/>
    <w:rsid w:val="001B3D1A"/>
    <w:rsid w:val="001F23F4"/>
    <w:rsid w:val="001F40E8"/>
    <w:rsid w:val="00214191"/>
    <w:rsid w:val="00215922"/>
    <w:rsid w:val="00230139"/>
    <w:rsid w:val="002305BF"/>
    <w:rsid w:val="00230A75"/>
    <w:rsid w:val="00232906"/>
    <w:rsid w:val="0023386A"/>
    <w:rsid w:val="002475D0"/>
    <w:rsid w:val="002515AB"/>
    <w:rsid w:val="00264C91"/>
    <w:rsid w:val="002732BB"/>
    <w:rsid w:val="002763E4"/>
    <w:rsid w:val="00282A5F"/>
    <w:rsid w:val="0028494D"/>
    <w:rsid w:val="00284EFF"/>
    <w:rsid w:val="002858E2"/>
    <w:rsid w:val="002902FE"/>
    <w:rsid w:val="00290DAD"/>
    <w:rsid w:val="002B7B33"/>
    <w:rsid w:val="002C2599"/>
    <w:rsid w:val="002C4C33"/>
    <w:rsid w:val="002C4F46"/>
    <w:rsid w:val="002C5151"/>
    <w:rsid w:val="002C5720"/>
    <w:rsid w:val="002D6429"/>
    <w:rsid w:val="002D695F"/>
    <w:rsid w:val="002D69FA"/>
    <w:rsid w:val="002E480E"/>
    <w:rsid w:val="002E4CE9"/>
    <w:rsid w:val="002E60AF"/>
    <w:rsid w:val="002F1F51"/>
    <w:rsid w:val="002F6B77"/>
    <w:rsid w:val="002F78F8"/>
    <w:rsid w:val="00300AAE"/>
    <w:rsid w:val="0030616C"/>
    <w:rsid w:val="00310807"/>
    <w:rsid w:val="00314928"/>
    <w:rsid w:val="003213F3"/>
    <w:rsid w:val="00371507"/>
    <w:rsid w:val="0037159F"/>
    <w:rsid w:val="00374876"/>
    <w:rsid w:val="003936FF"/>
    <w:rsid w:val="00394DD3"/>
    <w:rsid w:val="003A33F1"/>
    <w:rsid w:val="003B0123"/>
    <w:rsid w:val="003B76FE"/>
    <w:rsid w:val="003C4E0B"/>
    <w:rsid w:val="003C6689"/>
    <w:rsid w:val="003D39B4"/>
    <w:rsid w:val="003D5462"/>
    <w:rsid w:val="003F14AD"/>
    <w:rsid w:val="0040127E"/>
    <w:rsid w:val="00407232"/>
    <w:rsid w:val="00412A35"/>
    <w:rsid w:val="00422BF0"/>
    <w:rsid w:val="00423841"/>
    <w:rsid w:val="00424200"/>
    <w:rsid w:val="00433B15"/>
    <w:rsid w:val="004341DE"/>
    <w:rsid w:val="00440BA3"/>
    <w:rsid w:val="0044485F"/>
    <w:rsid w:val="004508F0"/>
    <w:rsid w:val="0045326F"/>
    <w:rsid w:val="00454491"/>
    <w:rsid w:val="004674F5"/>
    <w:rsid w:val="00467758"/>
    <w:rsid w:val="004701DD"/>
    <w:rsid w:val="00487F34"/>
    <w:rsid w:val="00490DF8"/>
    <w:rsid w:val="00493281"/>
    <w:rsid w:val="004A2C9A"/>
    <w:rsid w:val="004A70E1"/>
    <w:rsid w:val="004A7C7B"/>
    <w:rsid w:val="004B4E19"/>
    <w:rsid w:val="004C0CC5"/>
    <w:rsid w:val="004C0D3B"/>
    <w:rsid w:val="004C0F2F"/>
    <w:rsid w:val="004C11D3"/>
    <w:rsid w:val="004C32E4"/>
    <w:rsid w:val="004C3BFE"/>
    <w:rsid w:val="004D0B7C"/>
    <w:rsid w:val="004D660E"/>
    <w:rsid w:val="004F0DA8"/>
    <w:rsid w:val="004F2576"/>
    <w:rsid w:val="004F53AC"/>
    <w:rsid w:val="00506EC5"/>
    <w:rsid w:val="0051260B"/>
    <w:rsid w:val="005202DC"/>
    <w:rsid w:val="00521011"/>
    <w:rsid w:val="005227BA"/>
    <w:rsid w:val="0053771E"/>
    <w:rsid w:val="0054432B"/>
    <w:rsid w:val="00547242"/>
    <w:rsid w:val="00552F41"/>
    <w:rsid w:val="00571924"/>
    <w:rsid w:val="00574ADD"/>
    <w:rsid w:val="005766C4"/>
    <w:rsid w:val="00577973"/>
    <w:rsid w:val="00582125"/>
    <w:rsid w:val="00590E14"/>
    <w:rsid w:val="00595EEF"/>
    <w:rsid w:val="005A09C2"/>
    <w:rsid w:val="005A27EE"/>
    <w:rsid w:val="005A604A"/>
    <w:rsid w:val="005B1351"/>
    <w:rsid w:val="005B3D57"/>
    <w:rsid w:val="005B4E3C"/>
    <w:rsid w:val="005B684A"/>
    <w:rsid w:val="005C417F"/>
    <w:rsid w:val="005C74EC"/>
    <w:rsid w:val="005D0E46"/>
    <w:rsid w:val="005E0EF4"/>
    <w:rsid w:val="005E1761"/>
    <w:rsid w:val="005E17BC"/>
    <w:rsid w:val="005E491C"/>
    <w:rsid w:val="005E49F4"/>
    <w:rsid w:val="005E5632"/>
    <w:rsid w:val="005E798B"/>
    <w:rsid w:val="005F1014"/>
    <w:rsid w:val="005F7EEF"/>
    <w:rsid w:val="00601CD8"/>
    <w:rsid w:val="006051DB"/>
    <w:rsid w:val="006065FF"/>
    <w:rsid w:val="00611D2F"/>
    <w:rsid w:val="00617F8C"/>
    <w:rsid w:val="006221D5"/>
    <w:rsid w:val="00625ABA"/>
    <w:rsid w:val="00625EF8"/>
    <w:rsid w:val="00651346"/>
    <w:rsid w:val="0065525E"/>
    <w:rsid w:val="00656258"/>
    <w:rsid w:val="006704DF"/>
    <w:rsid w:val="00670F5F"/>
    <w:rsid w:val="00672681"/>
    <w:rsid w:val="006765F2"/>
    <w:rsid w:val="006841A1"/>
    <w:rsid w:val="0068466F"/>
    <w:rsid w:val="006919D7"/>
    <w:rsid w:val="00695012"/>
    <w:rsid w:val="006A3E02"/>
    <w:rsid w:val="006B4BBF"/>
    <w:rsid w:val="006B549A"/>
    <w:rsid w:val="006D2BBC"/>
    <w:rsid w:val="006D5235"/>
    <w:rsid w:val="006D7920"/>
    <w:rsid w:val="006E1EF5"/>
    <w:rsid w:val="006F22C9"/>
    <w:rsid w:val="00701DBF"/>
    <w:rsid w:val="00723C18"/>
    <w:rsid w:val="0072515E"/>
    <w:rsid w:val="0073287C"/>
    <w:rsid w:val="007332EF"/>
    <w:rsid w:val="00735463"/>
    <w:rsid w:val="00736368"/>
    <w:rsid w:val="0074226B"/>
    <w:rsid w:val="00746B3A"/>
    <w:rsid w:val="00747CA7"/>
    <w:rsid w:val="00750006"/>
    <w:rsid w:val="007569B5"/>
    <w:rsid w:val="0075748A"/>
    <w:rsid w:val="00765EFF"/>
    <w:rsid w:val="00770A81"/>
    <w:rsid w:val="00770A9F"/>
    <w:rsid w:val="007733B4"/>
    <w:rsid w:val="00773775"/>
    <w:rsid w:val="007751CC"/>
    <w:rsid w:val="00775681"/>
    <w:rsid w:val="00784FDB"/>
    <w:rsid w:val="00792491"/>
    <w:rsid w:val="007A3CBF"/>
    <w:rsid w:val="007C00A9"/>
    <w:rsid w:val="007D120C"/>
    <w:rsid w:val="007D26C5"/>
    <w:rsid w:val="007D2CD4"/>
    <w:rsid w:val="007D49CF"/>
    <w:rsid w:val="007E2132"/>
    <w:rsid w:val="007E28EA"/>
    <w:rsid w:val="007E4E0C"/>
    <w:rsid w:val="007F4C39"/>
    <w:rsid w:val="00806F9B"/>
    <w:rsid w:val="00810276"/>
    <w:rsid w:val="00810760"/>
    <w:rsid w:val="00813DD5"/>
    <w:rsid w:val="008312F4"/>
    <w:rsid w:val="008314A1"/>
    <w:rsid w:val="00836AAF"/>
    <w:rsid w:val="00843F53"/>
    <w:rsid w:val="00845719"/>
    <w:rsid w:val="00847CDC"/>
    <w:rsid w:val="00851C1D"/>
    <w:rsid w:val="00852E50"/>
    <w:rsid w:val="00862E7B"/>
    <w:rsid w:val="00874545"/>
    <w:rsid w:val="00876A5E"/>
    <w:rsid w:val="00881715"/>
    <w:rsid w:val="00886959"/>
    <w:rsid w:val="008A39A0"/>
    <w:rsid w:val="008A794C"/>
    <w:rsid w:val="008B0BE7"/>
    <w:rsid w:val="008B1AD8"/>
    <w:rsid w:val="008C6376"/>
    <w:rsid w:val="008D4637"/>
    <w:rsid w:val="008F006C"/>
    <w:rsid w:val="008F68D4"/>
    <w:rsid w:val="008F72CF"/>
    <w:rsid w:val="00900450"/>
    <w:rsid w:val="00906173"/>
    <w:rsid w:val="009175A3"/>
    <w:rsid w:val="00921E1F"/>
    <w:rsid w:val="00936AB6"/>
    <w:rsid w:val="00941A4C"/>
    <w:rsid w:val="00950D2B"/>
    <w:rsid w:val="009556CC"/>
    <w:rsid w:val="00956E07"/>
    <w:rsid w:val="00962178"/>
    <w:rsid w:val="00971779"/>
    <w:rsid w:val="00973276"/>
    <w:rsid w:val="00973D4E"/>
    <w:rsid w:val="00974450"/>
    <w:rsid w:val="00975D30"/>
    <w:rsid w:val="0098199B"/>
    <w:rsid w:val="00982F7F"/>
    <w:rsid w:val="00991856"/>
    <w:rsid w:val="00993879"/>
    <w:rsid w:val="00993B36"/>
    <w:rsid w:val="00995464"/>
    <w:rsid w:val="00995EB1"/>
    <w:rsid w:val="009B508D"/>
    <w:rsid w:val="009C2EEA"/>
    <w:rsid w:val="009C4843"/>
    <w:rsid w:val="009C49F4"/>
    <w:rsid w:val="009D7D9C"/>
    <w:rsid w:val="009E209F"/>
    <w:rsid w:val="009E2FB0"/>
    <w:rsid w:val="009F273C"/>
    <w:rsid w:val="009F33FD"/>
    <w:rsid w:val="009F3901"/>
    <w:rsid w:val="009F65D6"/>
    <w:rsid w:val="00A034BE"/>
    <w:rsid w:val="00A04036"/>
    <w:rsid w:val="00A17C24"/>
    <w:rsid w:val="00A201AB"/>
    <w:rsid w:val="00A21EDA"/>
    <w:rsid w:val="00A22167"/>
    <w:rsid w:val="00A27A64"/>
    <w:rsid w:val="00A32B72"/>
    <w:rsid w:val="00A33D41"/>
    <w:rsid w:val="00A4050E"/>
    <w:rsid w:val="00A510B8"/>
    <w:rsid w:val="00A52DC9"/>
    <w:rsid w:val="00A63FAF"/>
    <w:rsid w:val="00A6615A"/>
    <w:rsid w:val="00A75695"/>
    <w:rsid w:val="00A81447"/>
    <w:rsid w:val="00A85B29"/>
    <w:rsid w:val="00A969E1"/>
    <w:rsid w:val="00AA2439"/>
    <w:rsid w:val="00AA3DBC"/>
    <w:rsid w:val="00AB3CCE"/>
    <w:rsid w:val="00AC32A7"/>
    <w:rsid w:val="00AC39E9"/>
    <w:rsid w:val="00AC5A08"/>
    <w:rsid w:val="00AE5D0E"/>
    <w:rsid w:val="00AE68A6"/>
    <w:rsid w:val="00AF363C"/>
    <w:rsid w:val="00AF7FBA"/>
    <w:rsid w:val="00B01EE3"/>
    <w:rsid w:val="00B1460A"/>
    <w:rsid w:val="00B2003A"/>
    <w:rsid w:val="00B26079"/>
    <w:rsid w:val="00B326FC"/>
    <w:rsid w:val="00B363BA"/>
    <w:rsid w:val="00B36B4D"/>
    <w:rsid w:val="00B47136"/>
    <w:rsid w:val="00B47A89"/>
    <w:rsid w:val="00B545EE"/>
    <w:rsid w:val="00B5534D"/>
    <w:rsid w:val="00B56753"/>
    <w:rsid w:val="00B7081B"/>
    <w:rsid w:val="00B70FC1"/>
    <w:rsid w:val="00B75A32"/>
    <w:rsid w:val="00B801D4"/>
    <w:rsid w:val="00B82CB7"/>
    <w:rsid w:val="00B82F50"/>
    <w:rsid w:val="00B8724E"/>
    <w:rsid w:val="00B90E78"/>
    <w:rsid w:val="00B92D47"/>
    <w:rsid w:val="00B96A2F"/>
    <w:rsid w:val="00BA1B4D"/>
    <w:rsid w:val="00BA30D8"/>
    <w:rsid w:val="00BB045F"/>
    <w:rsid w:val="00BB1864"/>
    <w:rsid w:val="00BB191C"/>
    <w:rsid w:val="00BB2340"/>
    <w:rsid w:val="00BB4740"/>
    <w:rsid w:val="00BC02EF"/>
    <w:rsid w:val="00BE1DB0"/>
    <w:rsid w:val="00BE45B4"/>
    <w:rsid w:val="00BE693B"/>
    <w:rsid w:val="00BF2178"/>
    <w:rsid w:val="00BF3042"/>
    <w:rsid w:val="00BF4B68"/>
    <w:rsid w:val="00C11FF6"/>
    <w:rsid w:val="00C14D1A"/>
    <w:rsid w:val="00C216C2"/>
    <w:rsid w:val="00C45962"/>
    <w:rsid w:val="00C552FF"/>
    <w:rsid w:val="00C6078B"/>
    <w:rsid w:val="00C60C9D"/>
    <w:rsid w:val="00C651D9"/>
    <w:rsid w:val="00C73002"/>
    <w:rsid w:val="00C74BF7"/>
    <w:rsid w:val="00C93DC5"/>
    <w:rsid w:val="00CB0596"/>
    <w:rsid w:val="00CB648E"/>
    <w:rsid w:val="00CB73E7"/>
    <w:rsid w:val="00CC1BF3"/>
    <w:rsid w:val="00CC2E20"/>
    <w:rsid w:val="00CE48F7"/>
    <w:rsid w:val="00CE5D41"/>
    <w:rsid w:val="00CF438B"/>
    <w:rsid w:val="00CF44BC"/>
    <w:rsid w:val="00D02C1A"/>
    <w:rsid w:val="00D0521B"/>
    <w:rsid w:val="00D130ED"/>
    <w:rsid w:val="00D13BDF"/>
    <w:rsid w:val="00D17A84"/>
    <w:rsid w:val="00D334AF"/>
    <w:rsid w:val="00D34AF5"/>
    <w:rsid w:val="00D37262"/>
    <w:rsid w:val="00D41394"/>
    <w:rsid w:val="00D443F0"/>
    <w:rsid w:val="00D53449"/>
    <w:rsid w:val="00D55D6C"/>
    <w:rsid w:val="00D62157"/>
    <w:rsid w:val="00D64BB3"/>
    <w:rsid w:val="00D64FA1"/>
    <w:rsid w:val="00D71BDD"/>
    <w:rsid w:val="00D75454"/>
    <w:rsid w:val="00D76FCB"/>
    <w:rsid w:val="00D84658"/>
    <w:rsid w:val="00DA4973"/>
    <w:rsid w:val="00DA54D9"/>
    <w:rsid w:val="00DB03EC"/>
    <w:rsid w:val="00DB3437"/>
    <w:rsid w:val="00DB7BD2"/>
    <w:rsid w:val="00DC67B6"/>
    <w:rsid w:val="00DD26BE"/>
    <w:rsid w:val="00DD3A3C"/>
    <w:rsid w:val="00DD5D7D"/>
    <w:rsid w:val="00DE1043"/>
    <w:rsid w:val="00DE7386"/>
    <w:rsid w:val="00DF1114"/>
    <w:rsid w:val="00DF3A39"/>
    <w:rsid w:val="00DF4E6F"/>
    <w:rsid w:val="00E15BD2"/>
    <w:rsid w:val="00E17263"/>
    <w:rsid w:val="00E174A9"/>
    <w:rsid w:val="00E2119D"/>
    <w:rsid w:val="00E24A11"/>
    <w:rsid w:val="00E31071"/>
    <w:rsid w:val="00E321D6"/>
    <w:rsid w:val="00E325C9"/>
    <w:rsid w:val="00E33EAE"/>
    <w:rsid w:val="00E37912"/>
    <w:rsid w:val="00E40A15"/>
    <w:rsid w:val="00E445CA"/>
    <w:rsid w:val="00E530BA"/>
    <w:rsid w:val="00E5744B"/>
    <w:rsid w:val="00E6054A"/>
    <w:rsid w:val="00E618D6"/>
    <w:rsid w:val="00E6329E"/>
    <w:rsid w:val="00E64DB9"/>
    <w:rsid w:val="00E819DF"/>
    <w:rsid w:val="00E81C37"/>
    <w:rsid w:val="00E85435"/>
    <w:rsid w:val="00E868E7"/>
    <w:rsid w:val="00E90CBA"/>
    <w:rsid w:val="00E91CA6"/>
    <w:rsid w:val="00EA01C6"/>
    <w:rsid w:val="00EA0271"/>
    <w:rsid w:val="00EA14B0"/>
    <w:rsid w:val="00EB01DB"/>
    <w:rsid w:val="00EB3257"/>
    <w:rsid w:val="00EB6E6A"/>
    <w:rsid w:val="00EC7999"/>
    <w:rsid w:val="00ED0035"/>
    <w:rsid w:val="00ED0087"/>
    <w:rsid w:val="00ED2D6C"/>
    <w:rsid w:val="00EF00A1"/>
    <w:rsid w:val="00EF7649"/>
    <w:rsid w:val="00F00AC0"/>
    <w:rsid w:val="00F01FFA"/>
    <w:rsid w:val="00F03229"/>
    <w:rsid w:val="00F10479"/>
    <w:rsid w:val="00F112A1"/>
    <w:rsid w:val="00F14040"/>
    <w:rsid w:val="00F22DD6"/>
    <w:rsid w:val="00F22E52"/>
    <w:rsid w:val="00F23BD2"/>
    <w:rsid w:val="00F3053B"/>
    <w:rsid w:val="00F42F97"/>
    <w:rsid w:val="00F53A45"/>
    <w:rsid w:val="00F55A93"/>
    <w:rsid w:val="00F57476"/>
    <w:rsid w:val="00F60220"/>
    <w:rsid w:val="00F60632"/>
    <w:rsid w:val="00F65745"/>
    <w:rsid w:val="00F73170"/>
    <w:rsid w:val="00F756C4"/>
    <w:rsid w:val="00F86372"/>
    <w:rsid w:val="00FA613F"/>
    <w:rsid w:val="00FB4BCC"/>
    <w:rsid w:val="00FC626C"/>
    <w:rsid w:val="00FC7232"/>
    <w:rsid w:val="00FD4D5C"/>
    <w:rsid w:val="00FD5B80"/>
    <w:rsid w:val="00FD5E17"/>
    <w:rsid w:val="00FD61F3"/>
    <w:rsid w:val="00FE0326"/>
    <w:rsid w:val="00FE4D49"/>
    <w:rsid w:val="00FF4354"/>
    <w:rsid w:val="00FF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5E7B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FC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54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326F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605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E6054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0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7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5A3"/>
  </w:style>
  <w:style w:type="paragraph" w:styleId="Footer">
    <w:name w:val="footer"/>
    <w:basedOn w:val="Normal"/>
    <w:link w:val="FooterChar"/>
    <w:uiPriority w:val="99"/>
    <w:unhideWhenUsed/>
    <w:rsid w:val="00917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5A3"/>
  </w:style>
  <w:style w:type="table" w:customStyle="1" w:styleId="Calendar1">
    <w:name w:val="Calendar 1"/>
    <w:basedOn w:val="TableNormal"/>
    <w:uiPriority w:val="99"/>
    <w:qFormat/>
    <w:rsid w:val="00EA14B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LightList">
    <w:name w:val="Light List"/>
    <w:basedOn w:val="TableNormal"/>
    <w:uiPriority w:val="61"/>
    <w:rsid w:val="00BC02E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B4713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FC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54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326F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605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E6054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0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7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5A3"/>
  </w:style>
  <w:style w:type="paragraph" w:styleId="Footer">
    <w:name w:val="footer"/>
    <w:basedOn w:val="Normal"/>
    <w:link w:val="FooterChar"/>
    <w:uiPriority w:val="99"/>
    <w:unhideWhenUsed/>
    <w:rsid w:val="00917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5A3"/>
  </w:style>
  <w:style w:type="table" w:customStyle="1" w:styleId="Calendar1">
    <w:name w:val="Calendar 1"/>
    <w:basedOn w:val="TableNormal"/>
    <w:uiPriority w:val="99"/>
    <w:qFormat/>
    <w:rsid w:val="00EA14B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LightList">
    <w:name w:val="Light List"/>
    <w:basedOn w:val="TableNormal"/>
    <w:uiPriority w:val="61"/>
    <w:rsid w:val="00BC02E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B471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6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1787</Characters>
  <Application>Microsoft Office Word</Application>
  <DocSecurity>0</DocSecurity>
  <Lines>297</Lines>
  <Paragraphs>2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aining</dc:creator>
  <cp:keywords/>
  <dc:description/>
  <cp:lastModifiedBy>RDINGCONG</cp:lastModifiedBy>
  <cp:revision>2</cp:revision>
  <cp:lastPrinted>2018-07-17T14:01:00Z</cp:lastPrinted>
  <dcterms:created xsi:type="dcterms:W3CDTF">2019-09-06T14:33:00Z</dcterms:created>
  <dcterms:modified xsi:type="dcterms:W3CDTF">2019-09-06T14:33:00Z</dcterms:modified>
</cp:coreProperties>
</file>